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32C69" w14:textId="77EC4587" w:rsidR="00372338" w:rsidRPr="00B873F6" w:rsidRDefault="00372338" w:rsidP="00372338">
      <w:pPr>
        <w:rPr>
          <w:rFonts w:asciiTheme="majorHAnsi" w:hAnsiTheme="majorHAnsi" w:cstheme="majorHAnsi"/>
        </w:rPr>
      </w:pPr>
      <w:r w:rsidRPr="00B873F6">
        <w:rPr>
          <w:rFonts w:asciiTheme="majorHAnsi" w:hAnsiTheme="majorHAnsi" w:cstheme="majorHAnsi"/>
          <w:b/>
        </w:rPr>
        <w:t>Anti-SARS-CoV-2 antibody levels and kinetics of vaccine response. Potential role for unresolved inflammation following recovery from SARS-CoV-2 infection (</w:t>
      </w:r>
      <w:proofErr w:type="spellStart"/>
      <w:r w:rsidRPr="00B873F6">
        <w:rPr>
          <w:rFonts w:asciiTheme="majorHAnsi" w:hAnsiTheme="majorHAnsi" w:cstheme="majorHAnsi"/>
        </w:rPr>
        <w:t>Gianfagna</w:t>
      </w:r>
      <w:proofErr w:type="spellEnd"/>
      <w:r w:rsidRPr="00B873F6">
        <w:rPr>
          <w:rFonts w:asciiTheme="majorHAnsi" w:hAnsiTheme="majorHAnsi" w:cstheme="majorHAnsi"/>
        </w:rPr>
        <w:t xml:space="preserve"> F. </w:t>
      </w:r>
      <w:r w:rsidRPr="00B873F6">
        <w:rPr>
          <w:rFonts w:asciiTheme="majorHAnsi" w:hAnsiTheme="majorHAnsi" w:cstheme="majorHAnsi"/>
          <w:i/>
        </w:rPr>
        <w:t>et al</w:t>
      </w:r>
      <w:r w:rsidRPr="00B873F6">
        <w:rPr>
          <w:rFonts w:asciiTheme="majorHAnsi" w:hAnsiTheme="majorHAnsi" w:cstheme="majorHAnsi"/>
        </w:rPr>
        <w:t>.)</w:t>
      </w:r>
    </w:p>
    <w:p w14:paraId="143A3F6A" w14:textId="72D66902" w:rsidR="003B0119" w:rsidRPr="00B873F6" w:rsidRDefault="003B0119" w:rsidP="003B0119">
      <w:pPr>
        <w:rPr>
          <w:rFonts w:asciiTheme="majorHAnsi" w:hAnsiTheme="majorHAnsi" w:cstheme="majorHAnsi"/>
        </w:rPr>
      </w:pPr>
      <w:r w:rsidRPr="00B873F6">
        <w:rPr>
          <w:rFonts w:asciiTheme="majorHAnsi" w:hAnsiTheme="majorHAnsi" w:cstheme="majorHAnsi"/>
          <w:b/>
        </w:rPr>
        <w:t xml:space="preserve">SUPPLEMENTARY </w:t>
      </w:r>
      <w:r w:rsidR="00383165" w:rsidRPr="00B873F6">
        <w:rPr>
          <w:rFonts w:asciiTheme="majorHAnsi" w:hAnsiTheme="majorHAnsi" w:cstheme="majorHAnsi"/>
          <w:b/>
        </w:rPr>
        <w:t>MATERIALS</w:t>
      </w:r>
    </w:p>
    <w:p w14:paraId="1829B00D" w14:textId="77777777" w:rsidR="00372338" w:rsidRPr="00B873F6" w:rsidRDefault="00372338" w:rsidP="00DA66AC">
      <w:pPr>
        <w:rPr>
          <w:rFonts w:asciiTheme="majorHAnsi" w:hAnsiTheme="majorHAnsi" w:cstheme="majorHAnsi"/>
          <w:b/>
          <w:color w:val="000000"/>
          <w:shd w:val="clear" w:color="auto" w:fill="FFFFFF"/>
        </w:rPr>
      </w:pPr>
    </w:p>
    <w:p w14:paraId="663AF3A2" w14:textId="06A23721" w:rsidR="00DA66AC" w:rsidRPr="00B873F6" w:rsidRDefault="00DA66AC" w:rsidP="00DA66AC">
      <w:pPr>
        <w:rPr>
          <w:rFonts w:asciiTheme="majorHAnsi" w:hAnsiTheme="majorHAnsi" w:cstheme="majorHAnsi"/>
          <w:b/>
          <w:color w:val="000000"/>
          <w:shd w:val="clear" w:color="auto" w:fill="FFFFFF"/>
        </w:rPr>
      </w:pPr>
      <w:r w:rsidRPr="00B873F6">
        <w:rPr>
          <w:rFonts w:asciiTheme="majorHAnsi" w:hAnsiTheme="majorHAnsi" w:cstheme="majorHAnsi"/>
          <w:b/>
          <w:color w:val="000000"/>
          <w:shd w:val="clear" w:color="auto" w:fill="FFFFFF"/>
        </w:rPr>
        <w:t xml:space="preserve">Table </w:t>
      </w:r>
      <w:r w:rsidR="003B0119" w:rsidRPr="00B873F6">
        <w:rPr>
          <w:rFonts w:asciiTheme="majorHAnsi" w:hAnsiTheme="majorHAnsi" w:cstheme="majorHAnsi"/>
          <w:b/>
          <w:color w:val="000000"/>
          <w:shd w:val="clear" w:color="auto" w:fill="FFFFFF"/>
        </w:rPr>
        <w:t>S1</w:t>
      </w:r>
      <w:r w:rsidRPr="00B873F6">
        <w:rPr>
          <w:rFonts w:asciiTheme="majorHAnsi" w:hAnsiTheme="majorHAnsi" w:cstheme="majorHAnsi"/>
          <w:b/>
          <w:color w:val="000000"/>
          <w:shd w:val="clear" w:color="auto" w:fill="FFFFFF"/>
        </w:rPr>
        <w:t>:</w:t>
      </w:r>
      <w:r w:rsidRPr="00B873F6">
        <w:rPr>
          <w:rFonts w:asciiTheme="majorHAnsi" w:hAnsiTheme="majorHAnsi" w:cstheme="majorHAnsi"/>
        </w:rPr>
        <w:t xml:space="preserve"> </w:t>
      </w:r>
      <w:r w:rsidRPr="00B873F6">
        <w:rPr>
          <w:rFonts w:asciiTheme="majorHAnsi" w:hAnsiTheme="majorHAnsi" w:cstheme="majorHAnsi"/>
          <w:color w:val="000000"/>
          <w:shd w:val="clear" w:color="auto" w:fill="FFFFFF"/>
        </w:rPr>
        <w:t xml:space="preserve">Association between IgG levels and clinical characteristics or circulating biomarkers </w:t>
      </w:r>
      <w:r w:rsidR="00535300" w:rsidRPr="00B873F6">
        <w:rPr>
          <w:rFonts w:asciiTheme="majorHAnsi" w:hAnsiTheme="majorHAnsi" w:cstheme="majorHAnsi"/>
          <w:color w:val="000000"/>
          <w:shd w:val="clear" w:color="auto" w:fill="FFFFFF"/>
        </w:rPr>
        <w:t>among subjects wit</w:t>
      </w:r>
      <w:r w:rsidR="00C7503D" w:rsidRPr="00B873F6">
        <w:rPr>
          <w:rFonts w:asciiTheme="majorHAnsi" w:hAnsiTheme="majorHAnsi" w:cstheme="majorHAnsi"/>
          <w:color w:val="000000"/>
          <w:shd w:val="clear" w:color="auto" w:fill="FFFFFF"/>
        </w:rPr>
        <w:t>h</w:t>
      </w:r>
      <w:r w:rsidR="00535300" w:rsidRPr="00B873F6">
        <w:rPr>
          <w:rFonts w:asciiTheme="majorHAnsi" w:hAnsiTheme="majorHAnsi" w:cstheme="majorHAnsi"/>
          <w:color w:val="000000"/>
          <w:shd w:val="clear" w:color="auto" w:fill="FFFFFF"/>
        </w:rPr>
        <w:t xml:space="preserve"> previous </w:t>
      </w:r>
      <w:r w:rsidR="00C7503D" w:rsidRPr="00B873F6">
        <w:rPr>
          <w:rFonts w:asciiTheme="majorHAnsi" w:hAnsiTheme="majorHAnsi" w:cstheme="majorHAnsi"/>
          <w:color w:val="000000"/>
          <w:shd w:val="clear" w:color="auto" w:fill="FFFFFF"/>
        </w:rPr>
        <w:t>exposure to SARS-CoV-2 (</w:t>
      </w:r>
      <w:r w:rsidR="00535300" w:rsidRPr="00B873F6">
        <w:rPr>
          <w:rFonts w:asciiTheme="majorHAnsi" w:hAnsiTheme="majorHAnsi" w:cstheme="majorHAnsi"/>
          <w:color w:val="000000"/>
          <w:shd w:val="clear" w:color="auto" w:fill="FFFFFF"/>
        </w:rPr>
        <w:t>positiv</w:t>
      </w:r>
      <w:r w:rsidR="00C7503D" w:rsidRPr="00B873F6">
        <w:rPr>
          <w:rFonts w:asciiTheme="majorHAnsi" w:hAnsiTheme="majorHAnsi" w:cstheme="majorHAnsi"/>
          <w:color w:val="000000"/>
          <w:shd w:val="clear" w:color="auto" w:fill="FFFFFF"/>
        </w:rPr>
        <w:t>e</w:t>
      </w:r>
      <w:r w:rsidR="00535300" w:rsidRPr="00B873F6">
        <w:rPr>
          <w:rFonts w:asciiTheme="majorHAnsi" w:hAnsiTheme="majorHAnsi" w:cstheme="majorHAnsi"/>
          <w:color w:val="000000"/>
          <w:shd w:val="clear" w:color="auto" w:fill="FFFFFF"/>
        </w:rPr>
        <w:t xml:space="preserve"> to </w:t>
      </w:r>
      <w:r w:rsidR="00C7503D" w:rsidRPr="00B873F6">
        <w:rPr>
          <w:rFonts w:asciiTheme="majorHAnsi" w:hAnsiTheme="majorHAnsi" w:cstheme="majorHAnsi"/>
          <w:color w:val="000000"/>
          <w:shd w:val="clear" w:color="auto" w:fill="FFFFFF"/>
        </w:rPr>
        <w:t xml:space="preserve">previous RT-PCR or to IgG at baseline; </w:t>
      </w:r>
      <w:r w:rsidRPr="00B873F6">
        <w:rPr>
          <w:rFonts w:asciiTheme="majorHAnsi" w:hAnsiTheme="majorHAnsi" w:cstheme="majorHAnsi"/>
          <w:color w:val="000000"/>
          <w:shd w:val="clear" w:color="auto" w:fill="FFFFFF"/>
        </w:rPr>
        <w:t>N=</w:t>
      </w:r>
      <w:r w:rsidR="00C7503D" w:rsidRPr="00B873F6">
        <w:rPr>
          <w:rFonts w:asciiTheme="majorHAnsi" w:hAnsiTheme="majorHAnsi" w:cstheme="majorHAnsi"/>
          <w:color w:val="000000"/>
          <w:shd w:val="clear" w:color="auto" w:fill="FFFFFF"/>
        </w:rPr>
        <w:t>75</w:t>
      </w:r>
      <w:r w:rsidRPr="00B873F6">
        <w:rPr>
          <w:rFonts w:asciiTheme="majorHAnsi" w:hAnsiTheme="majorHAnsi" w:cstheme="majorHAnsi"/>
          <w:color w:val="000000"/>
          <w:shd w:val="clear" w:color="auto" w:fill="FFFFFF"/>
        </w:rPr>
        <w:t xml:space="preserve">). </w:t>
      </w:r>
    </w:p>
    <w:tbl>
      <w:tblPr>
        <w:tblW w:w="3681" w:type="pct"/>
        <w:tblLayout w:type="fixed"/>
        <w:tblLook w:val="04A0" w:firstRow="1" w:lastRow="0" w:firstColumn="1" w:lastColumn="0" w:noHBand="0" w:noVBand="1"/>
      </w:tblPr>
      <w:tblGrid>
        <w:gridCol w:w="3905"/>
        <w:gridCol w:w="1592"/>
        <w:gridCol w:w="1844"/>
      </w:tblGrid>
      <w:tr w:rsidR="00C7503D" w:rsidRPr="00B873F6" w14:paraId="7EBDD231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2BAB" w14:textId="77777777" w:rsidR="007222AA" w:rsidRPr="00B873F6" w:rsidRDefault="007222AA" w:rsidP="00CA533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1237" w14:textId="2C68FFAE" w:rsidR="007222AA" w:rsidRPr="00B873F6" w:rsidRDefault="00C7503D" w:rsidP="00C7503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</w:rPr>
              <w:t>Increase of 1 SD of baseline IgG (dependent variable) per 1 SD of the independent variable</w:t>
            </w:r>
          </w:p>
        </w:tc>
      </w:tr>
      <w:tr w:rsidR="00C7503D" w:rsidRPr="00B873F6" w14:paraId="77EC0452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59D0F" w14:textId="1D8D23D3" w:rsidR="007222AA" w:rsidRPr="00B873F6" w:rsidRDefault="00C7503D" w:rsidP="00CA533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</w:rPr>
              <w:t>Independent variable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71AA5" w14:textId="77777777" w:rsidR="007222AA" w:rsidRPr="00B873F6" w:rsidRDefault="007222AA" w:rsidP="00CA533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proofErr w:type="spellStart"/>
            <w:r w:rsidRPr="00B873F6">
              <w:rPr>
                <w:rFonts w:asciiTheme="majorHAnsi" w:eastAsia="Times New Roman" w:hAnsiTheme="majorHAnsi" w:cstheme="majorHAnsi"/>
              </w:rPr>
              <w:t>Est±SE</w:t>
            </w:r>
            <w:proofErr w:type="spellEnd"/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60FBF" w14:textId="026B3F36" w:rsidR="007222AA" w:rsidRPr="00B873F6" w:rsidRDefault="00C7503D" w:rsidP="00CA533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</w:rPr>
              <w:t>p-value</w:t>
            </w:r>
          </w:p>
        </w:tc>
      </w:tr>
      <w:tr w:rsidR="00C7503D" w:rsidRPr="00B873F6" w14:paraId="46855B24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C90D" w14:textId="77777777" w:rsidR="007222AA" w:rsidRPr="00B873F6" w:rsidRDefault="007222AA" w:rsidP="00CA533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</w:rPr>
            </w:pPr>
            <w:r w:rsidRPr="00B873F6">
              <w:rPr>
                <w:rFonts w:asciiTheme="majorHAnsi" w:eastAsia="Times New Roman" w:hAnsiTheme="majorHAnsi" w:cstheme="majorHAnsi"/>
                <w:b/>
              </w:rPr>
              <w:t>Demographic and clinical histor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CDBD" w14:textId="77777777" w:rsidR="007222AA" w:rsidRPr="00B873F6" w:rsidRDefault="007222AA" w:rsidP="00CA533B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B994" w14:textId="77777777" w:rsidR="007222AA" w:rsidRPr="00B873F6" w:rsidRDefault="007222AA" w:rsidP="00CA533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C7503D" w:rsidRPr="00B873F6" w14:paraId="513BBA74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484D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</w:rPr>
              <w:t xml:space="preserve">  Age (years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6BBE" w14:textId="7F882BCD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23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23396" w14:textId="76730352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063</w:t>
            </w:r>
          </w:p>
        </w:tc>
      </w:tr>
      <w:tr w:rsidR="00C7503D" w:rsidRPr="00B873F6" w14:paraId="0D43AB4D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E0A2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</w:rPr>
              <w:t xml:space="preserve">  Women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2A7A8" w14:textId="2B83535B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62±0.37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694CC" w14:textId="74B8B686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090</w:t>
            </w:r>
          </w:p>
        </w:tc>
      </w:tr>
      <w:tr w:rsidR="00C7503D" w:rsidRPr="00B873F6" w14:paraId="6177F21F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62D6" w14:textId="6E9BD98D" w:rsidR="00BA6C5A" w:rsidRPr="00B873F6" w:rsidRDefault="00497D4D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</w:rPr>
              <w:t xml:space="preserve">  </w:t>
            </w:r>
            <w:r w:rsidR="00BA6C5A" w:rsidRPr="00B873F6">
              <w:rPr>
                <w:rFonts w:asciiTheme="majorHAnsi" w:eastAsia="Times New Roman" w:hAnsiTheme="majorHAnsi" w:cstheme="majorHAnsi"/>
              </w:rPr>
              <w:t>Previous SARS-CoV-2 positivity (RT-PCR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099F6" w14:textId="0FFB6E9C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03±0.2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F539F" w14:textId="59CBFD58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927</w:t>
            </w:r>
          </w:p>
        </w:tc>
      </w:tr>
      <w:tr w:rsidR="00C7503D" w:rsidRPr="00B873F6" w14:paraId="5B1F1298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570D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</w:rPr>
              <w:t xml:space="preserve">  BMI (Kg/m</w:t>
            </w:r>
            <w:r w:rsidRPr="00B873F6">
              <w:rPr>
                <w:rFonts w:asciiTheme="majorHAnsi" w:eastAsia="Times New Roman" w:hAnsiTheme="majorHAnsi" w:cstheme="majorHAnsi"/>
                <w:vertAlign w:val="superscript"/>
              </w:rPr>
              <w:t>2</w:t>
            </w:r>
            <w:r w:rsidRPr="00B873F6">
              <w:rPr>
                <w:rFonts w:asciiTheme="majorHAnsi" w:eastAsia="Times New Roman" w:hAnsiTheme="majorHAnsi" w:cstheme="majorHAnsi"/>
              </w:rPr>
              <w:t>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82C2" w14:textId="1FC0C271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1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4231" w14:textId="55F97930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472</w:t>
            </w:r>
          </w:p>
        </w:tc>
      </w:tr>
      <w:tr w:rsidR="00C7503D" w:rsidRPr="00B873F6" w14:paraId="1E5F2EAC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3878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 Anti-tetanus vaccination (last 10 years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38F9" w14:textId="27C2FF83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-0.27±0.37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7914" w14:textId="0CECC238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473</w:t>
            </w:r>
          </w:p>
        </w:tc>
      </w:tr>
      <w:tr w:rsidR="00C7503D" w:rsidRPr="00B873F6" w14:paraId="59C217A2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3C19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 Anti-influenza vaccination (last year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6D17" w14:textId="64BA5264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-0.12±0.2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9D550" w14:textId="1F7BD4C4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665</w:t>
            </w:r>
          </w:p>
        </w:tc>
      </w:tr>
      <w:tr w:rsidR="00C7503D" w:rsidRPr="00B873F6" w14:paraId="2C08B85C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7B18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 BCG vaccination or PPD positiv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C0801" w14:textId="7E3687CE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15±0.27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08B8" w14:textId="24025BF8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579</w:t>
            </w:r>
          </w:p>
        </w:tc>
      </w:tr>
      <w:tr w:rsidR="00C7503D" w:rsidRPr="00B873F6" w14:paraId="71918689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6E4C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 Autoimmune disease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4163" w14:textId="1C72D669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33±0.3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3C65" w14:textId="5B609441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335</w:t>
            </w:r>
          </w:p>
        </w:tc>
      </w:tr>
      <w:tr w:rsidR="00C7503D" w:rsidRPr="00B873F6" w14:paraId="0006B0A4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1E4B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 Chronic diseases</w:t>
            </w:r>
            <w:r w:rsidRPr="00B873F6" w:rsidDel="009612D9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</w:t>
            </w:r>
            <w:r w:rsidRPr="00B873F6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it-IT"/>
              </w:rPr>
              <w:t>§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0C13" w14:textId="523209C2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84±0.4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ECDF" w14:textId="110C0396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</w:rPr>
            </w:pPr>
            <w:r w:rsidRPr="00B873F6">
              <w:rPr>
                <w:rFonts w:asciiTheme="majorHAnsi" w:hAnsiTheme="majorHAnsi" w:cstheme="majorHAnsi"/>
              </w:rPr>
              <w:t>0.036</w:t>
            </w:r>
          </w:p>
        </w:tc>
      </w:tr>
      <w:tr w:rsidR="00C7503D" w:rsidRPr="00B873F6" w14:paraId="2ADD7176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32EF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lang w:eastAsia="it-IT"/>
              </w:rPr>
            </w:pPr>
            <w:r w:rsidRPr="00B873F6">
              <w:rPr>
                <w:rFonts w:asciiTheme="majorHAnsi" w:eastAsia="Times New Roman" w:hAnsiTheme="majorHAnsi" w:cstheme="majorHAnsi"/>
                <w:b/>
                <w:color w:val="000000"/>
                <w:lang w:eastAsia="it-IT"/>
              </w:rPr>
              <w:t>Organ damage biomarke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5CCDF" w14:textId="77777777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16A85" w14:textId="77777777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C7503D" w:rsidRPr="00B873F6" w14:paraId="62B3E0F4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885F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 Creatinine  (mg/d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A6971" w14:textId="77AC6F7B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-0.15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1874" w14:textId="1F90FDAB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243</w:t>
            </w:r>
          </w:p>
        </w:tc>
      </w:tr>
      <w:tr w:rsidR="00C7503D" w:rsidRPr="00B873F6" w14:paraId="0A93C8DF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D173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 Aspartate transaminase - AST (U/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F654" w14:textId="57CBBB0E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14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CE48" w14:textId="39B3F6F3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260</w:t>
            </w:r>
          </w:p>
        </w:tc>
      </w:tr>
      <w:tr w:rsidR="00C7503D" w:rsidRPr="00B873F6" w14:paraId="53434AC2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D326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color w:val="000000"/>
                <w:lang w:val="it-IT" w:eastAsia="it-IT"/>
              </w:rPr>
              <w:t xml:space="preserve">  Alanine transaminase - ALT (U/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4539" w14:textId="48DB5FAC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/>
              </w:rPr>
            </w:pPr>
            <w:r w:rsidRPr="00B873F6">
              <w:rPr>
                <w:rFonts w:asciiTheme="majorHAnsi" w:hAnsiTheme="majorHAnsi" w:cstheme="majorHAnsi"/>
              </w:rPr>
              <w:t>-0.01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958B" w14:textId="097F2FDB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/>
              </w:rPr>
            </w:pPr>
            <w:r w:rsidRPr="00B873F6">
              <w:rPr>
                <w:rFonts w:asciiTheme="majorHAnsi" w:hAnsiTheme="majorHAnsi" w:cstheme="majorHAnsi"/>
              </w:rPr>
              <w:t>0.964</w:t>
            </w:r>
          </w:p>
        </w:tc>
      </w:tr>
      <w:tr w:rsidR="00C7503D" w:rsidRPr="00B873F6" w14:paraId="66DCC3D3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D43C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/>
              </w:rPr>
            </w:pPr>
            <w:r w:rsidRPr="00B873F6">
              <w:rPr>
                <w:rFonts w:asciiTheme="majorHAnsi" w:eastAsia="Times New Roman" w:hAnsiTheme="majorHAnsi" w:cstheme="majorHAnsi"/>
                <w:lang w:val="it-IT" w:eastAsia="it-IT"/>
              </w:rPr>
              <w:t xml:space="preserve">  Lactate dehydrogenase - LDH (U/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5E0E1" w14:textId="395E8C96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/>
              </w:rPr>
            </w:pPr>
            <w:r w:rsidRPr="00B873F6">
              <w:rPr>
                <w:rFonts w:asciiTheme="majorHAnsi" w:hAnsiTheme="majorHAnsi" w:cstheme="majorHAnsi"/>
              </w:rPr>
              <w:t>0.06±0.14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04D6" w14:textId="3851C43A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/>
              </w:rPr>
            </w:pPr>
            <w:r w:rsidRPr="00B873F6">
              <w:rPr>
                <w:rFonts w:asciiTheme="majorHAnsi" w:hAnsiTheme="majorHAnsi" w:cstheme="majorHAnsi"/>
              </w:rPr>
              <w:t>0.666</w:t>
            </w:r>
          </w:p>
        </w:tc>
      </w:tr>
      <w:tr w:rsidR="00C7503D" w:rsidRPr="00B873F6" w14:paraId="7E57E376" w14:textId="77777777" w:rsidTr="00C7503D">
        <w:trPr>
          <w:trHeight w:val="315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7209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/>
              </w:rPr>
            </w:pPr>
            <w:r w:rsidRPr="00B873F6">
              <w:rPr>
                <w:rFonts w:asciiTheme="majorHAnsi" w:eastAsia="Times New Roman" w:hAnsiTheme="majorHAnsi" w:cstheme="majorHAnsi"/>
                <w:lang w:val="it-IT" w:eastAsia="it-IT"/>
              </w:rPr>
              <w:t xml:space="preserve">  Troponin T (ng/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8AD3" w14:textId="01C0DA71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/>
              </w:rPr>
            </w:pPr>
            <w:r w:rsidRPr="00B873F6">
              <w:rPr>
                <w:rFonts w:asciiTheme="majorHAnsi" w:hAnsiTheme="majorHAnsi" w:cstheme="majorHAnsi"/>
              </w:rPr>
              <w:t>0.14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AC67" w14:textId="7CA55483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280</w:t>
            </w:r>
          </w:p>
        </w:tc>
      </w:tr>
      <w:tr w:rsidR="00C7503D" w:rsidRPr="00B873F6" w14:paraId="26597F80" w14:textId="77777777" w:rsidTr="00C7503D">
        <w:trPr>
          <w:trHeight w:val="33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2C5E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</w:rPr>
            </w:pPr>
            <w:r w:rsidRPr="00B873F6">
              <w:rPr>
                <w:rFonts w:asciiTheme="majorHAnsi" w:eastAsia="Times New Roman" w:hAnsiTheme="majorHAnsi" w:cstheme="majorHAnsi"/>
                <w:b/>
              </w:rPr>
              <w:t>Inflammatory biomarke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8C76B" w14:textId="77777777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759B2" w14:textId="77777777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</w:rPr>
            </w:pPr>
          </w:p>
        </w:tc>
      </w:tr>
      <w:tr w:rsidR="00C7503D" w:rsidRPr="00B873F6" w14:paraId="62821A75" w14:textId="77777777" w:rsidTr="00C7503D">
        <w:trPr>
          <w:trHeight w:val="33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1981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</w:rPr>
              <w:t xml:space="preserve">  CRP </w:t>
            </w:r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>(mg/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590F" w14:textId="5797C1CF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highlight w:val="yellow"/>
              </w:rPr>
            </w:pPr>
            <w:r w:rsidRPr="00B873F6">
              <w:rPr>
                <w:rFonts w:asciiTheme="majorHAnsi" w:hAnsiTheme="majorHAnsi" w:cstheme="majorHAnsi"/>
              </w:rPr>
              <w:t>0.33±0.1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D5D35" w14:textId="47047505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highlight w:val="yellow"/>
              </w:rPr>
            </w:pPr>
            <w:r w:rsidRPr="00B873F6">
              <w:rPr>
                <w:rFonts w:asciiTheme="majorHAnsi" w:hAnsiTheme="majorHAnsi" w:cstheme="majorHAnsi"/>
              </w:rPr>
              <w:t>0.007</w:t>
            </w:r>
          </w:p>
        </w:tc>
      </w:tr>
      <w:tr w:rsidR="00C7503D" w:rsidRPr="00B873F6" w14:paraId="7D117418" w14:textId="77777777" w:rsidTr="00C7503D">
        <w:trPr>
          <w:trHeight w:val="315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E487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 Leucocytes (10</w:t>
            </w:r>
            <w:r w:rsidRPr="00B873F6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it-IT"/>
              </w:rPr>
              <w:t>9</w:t>
            </w: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cells/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E9B5" w14:textId="789159C3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-0.06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965A" w14:textId="0E4EE3D1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620</w:t>
            </w:r>
          </w:p>
        </w:tc>
      </w:tr>
      <w:tr w:rsidR="00C7503D" w:rsidRPr="00B873F6" w14:paraId="3C07BC81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CA56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 Lymphocytes (10</w:t>
            </w:r>
            <w:r w:rsidRPr="00B873F6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it-IT"/>
              </w:rPr>
              <w:t>9</w:t>
            </w: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cells/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0469" w14:textId="5C03474E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-0.06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E857" w14:textId="1C3C3956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622</w:t>
            </w:r>
          </w:p>
        </w:tc>
      </w:tr>
      <w:tr w:rsidR="00C7503D" w:rsidRPr="00B873F6" w14:paraId="7E848D28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789C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 Monocytes (10</w:t>
            </w:r>
            <w:r w:rsidRPr="00B873F6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it-IT"/>
              </w:rPr>
              <w:t>9</w:t>
            </w: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cells/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A0AF" w14:textId="0326B9F3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03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3343" w14:textId="14330D10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829</w:t>
            </w:r>
          </w:p>
        </w:tc>
      </w:tr>
      <w:tr w:rsidR="00C7503D" w:rsidRPr="00B873F6" w14:paraId="66D1508B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2B25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 xml:space="preserve">  Neutrophils (10</w:t>
            </w:r>
            <w:r w:rsidRPr="00B873F6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it-IT"/>
              </w:rPr>
              <w:t>9</w:t>
            </w:r>
            <w:r w:rsidRPr="00B873F6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cells/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0EC6" w14:textId="13DA981F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-0.06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7DB9" w14:textId="155D2665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620</w:t>
            </w:r>
          </w:p>
        </w:tc>
      </w:tr>
      <w:tr w:rsidR="00C7503D" w:rsidRPr="00B873F6" w14:paraId="2D267044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E168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 xml:space="preserve">  Platelets (10</w:t>
            </w:r>
            <w:r w:rsidRPr="00B873F6">
              <w:rPr>
                <w:rFonts w:asciiTheme="majorHAnsi" w:eastAsia="Times New Roman" w:hAnsiTheme="majorHAnsi" w:cstheme="majorHAnsi"/>
                <w:vertAlign w:val="superscript"/>
                <w:lang w:eastAsia="it-IT"/>
              </w:rPr>
              <w:t>9</w:t>
            </w:r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>cells/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FE63" w14:textId="32E0B46A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-0.13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6113A" w14:textId="72C1E50D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316</w:t>
            </w:r>
          </w:p>
        </w:tc>
      </w:tr>
      <w:tr w:rsidR="00C7503D" w:rsidRPr="00B873F6" w14:paraId="5D4F869D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AF87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 xml:space="preserve">  Mean Platelet Volume - MPV (</w:t>
            </w:r>
            <w:proofErr w:type="spellStart"/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>fl</w:t>
            </w:r>
            <w:proofErr w:type="spellEnd"/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>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AB2E" w14:textId="7CD0A568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07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D516" w14:textId="6EAD516B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590</w:t>
            </w:r>
          </w:p>
        </w:tc>
      </w:tr>
      <w:tr w:rsidR="00C7503D" w:rsidRPr="00B873F6" w14:paraId="3D8F886F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1817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lang w:eastAsia="it-IT"/>
              </w:rPr>
            </w:pPr>
            <w:r w:rsidRPr="00B873F6">
              <w:rPr>
                <w:rFonts w:asciiTheme="majorHAnsi" w:eastAsia="Times New Roman" w:hAnsiTheme="majorHAnsi" w:cstheme="majorHAnsi"/>
                <w:b/>
                <w:lang w:eastAsia="it-IT"/>
              </w:rPr>
              <w:t>Red blood cell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50924" w14:textId="77777777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C7B4E" w14:textId="77777777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</w:rPr>
            </w:pPr>
          </w:p>
        </w:tc>
      </w:tr>
      <w:tr w:rsidR="00C7503D" w:rsidRPr="00B873F6" w14:paraId="6AC03380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D687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 xml:space="preserve">  Red blood cells (10</w:t>
            </w:r>
            <w:r w:rsidRPr="00B873F6">
              <w:rPr>
                <w:rFonts w:asciiTheme="majorHAnsi" w:eastAsia="Times New Roman" w:hAnsiTheme="majorHAnsi" w:cstheme="majorHAnsi"/>
                <w:vertAlign w:val="superscript"/>
                <w:lang w:eastAsia="it-IT"/>
              </w:rPr>
              <w:t>12</w:t>
            </w:r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>cells/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C878" w14:textId="24282BCB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-0.25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6BBF" w14:textId="63CF03FF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</w:rPr>
            </w:pPr>
            <w:r w:rsidRPr="00B873F6">
              <w:rPr>
                <w:rFonts w:asciiTheme="majorHAnsi" w:hAnsiTheme="majorHAnsi" w:cstheme="majorHAnsi"/>
              </w:rPr>
              <w:t>0.051</w:t>
            </w:r>
          </w:p>
        </w:tc>
      </w:tr>
      <w:tr w:rsidR="00C7503D" w:rsidRPr="00B873F6" w14:paraId="704FBE66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B88C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 xml:space="preserve">  Mean Corpuscular Volume – MCV (</w:t>
            </w:r>
            <w:proofErr w:type="spellStart"/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>fl</w:t>
            </w:r>
            <w:proofErr w:type="spellEnd"/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>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C727" w14:textId="102B439D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-0.13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D30C" w14:textId="3EBDD699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335</w:t>
            </w:r>
          </w:p>
        </w:tc>
      </w:tr>
      <w:tr w:rsidR="00C7503D" w:rsidRPr="00B873F6" w14:paraId="0E6AEB60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4451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 xml:space="preserve">  Hematocrit (%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1BB9A" w14:textId="58F0CDBA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-0.31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FD88" w14:textId="18B9B23C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</w:rPr>
            </w:pPr>
            <w:r w:rsidRPr="00B873F6">
              <w:rPr>
                <w:rFonts w:asciiTheme="majorHAnsi" w:hAnsiTheme="majorHAnsi" w:cstheme="majorHAnsi"/>
              </w:rPr>
              <w:t>0.014</w:t>
            </w:r>
          </w:p>
        </w:tc>
      </w:tr>
      <w:tr w:rsidR="00C7503D" w:rsidRPr="00B873F6" w14:paraId="2DC01308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804B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 xml:space="preserve">  RDW (%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A7C7D" w14:textId="1EFE6522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0.31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68692" w14:textId="6959D59D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</w:rPr>
            </w:pPr>
            <w:r w:rsidRPr="00B873F6">
              <w:rPr>
                <w:rFonts w:asciiTheme="majorHAnsi" w:hAnsiTheme="majorHAnsi" w:cstheme="majorHAnsi"/>
              </w:rPr>
              <w:t>0.014</w:t>
            </w:r>
          </w:p>
        </w:tc>
      </w:tr>
      <w:tr w:rsidR="00C7503D" w:rsidRPr="00B873F6" w14:paraId="1A09B733" w14:textId="77777777" w:rsidTr="00C7503D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D540" w14:textId="77777777" w:rsidR="00BA6C5A" w:rsidRPr="00B873F6" w:rsidRDefault="00BA6C5A" w:rsidP="00BA6C5A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 xml:space="preserve">  Hemoglobin (g/dl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FCCB1" w14:textId="3138B05B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-0.33±0.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9756" w14:textId="621C3851" w:rsidR="00BA6C5A" w:rsidRPr="00B873F6" w:rsidRDefault="00BA6C5A" w:rsidP="00BA6C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</w:rPr>
            </w:pPr>
            <w:r w:rsidRPr="00B873F6">
              <w:rPr>
                <w:rFonts w:asciiTheme="majorHAnsi" w:hAnsiTheme="majorHAnsi" w:cstheme="majorHAnsi"/>
              </w:rPr>
              <w:t>0.008</w:t>
            </w:r>
          </w:p>
        </w:tc>
      </w:tr>
      <w:tr w:rsidR="00497D4D" w:rsidRPr="00B873F6" w14:paraId="02C7E2F4" w14:textId="77777777" w:rsidTr="00E71EB3">
        <w:trPr>
          <w:trHeight w:val="80"/>
        </w:trPr>
        <w:tc>
          <w:tcPr>
            <w:tcW w:w="2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D9987" w14:textId="6C6B8F36" w:rsidR="00497D4D" w:rsidRPr="00B873F6" w:rsidRDefault="00497D4D" w:rsidP="00497D4D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eastAsia="Times New Roman" w:hAnsiTheme="majorHAnsi" w:cstheme="majorHAnsi"/>
                <w:lang w:eastAsia="it-IT"/>
              </w:rPr>
              <w:t xml:space="preserve">  MCHC (g/dl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27B2A6" w14:textId="7561EB6C" w:rsidR="00497D4D" w:rsidRPr="00B873F6" w:rsidRDefault="00497D4D" w:rsidP="00497D4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B873F6">
              <w:rPr>
                <w:rFonts w:asciiTheme="majorHAnsi" w:hAnsiTheme="majorHAnsi" w:cstheme="majorHAnsi"/>
              </w:rPr>
              <w:t>-0.25±0.13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FD65A5" w14:textId="48918226" w:rsidR="00497D4D" w:rsidRPr="00B873F6" w:rsidRDefault="00497D4D" w:rsidP="00497D4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B873F6">
              <w:rPr>
                <w:rFonts w:asciiTheme="majorHAnsi" w:hAnsiTheme="majorHAnsi" w:cstheme="majorHAnsi"/>
              </w:rPr>
              <w:t>0.047</w:t>
            </w:r>
          </w:p>
        </w:tc>
      </w:tr>
    </w:tbl>
    <w:p w14:paraId="36556EED" w14:textId="77777777" w:rsidR="00B873F6" w:rsidRPr="00D952ED" w:rsidRDefault="00B873F6" w:rsidP="00B873F6">
      <w:pPr>
        <w:rPr>
          <w:rFonts w:asciiTheme="majorHAnsi" w:hAnsiTheme="majorHAnsi" w:cstheme="majorHAnsi"/>
          <w:b/>
          <w:shd w:val="clear" w:color="auto" w:fill="FFFFFF"/>
        </w:rPr>
      </w:pPr>
      <w:r w:rsidRPr="00D952ED">
        <w:rPr>
          <w:rFonts w:asciiTheme="majorHAnsi" w:hAnsiTheme="majorHAnsi" w:cstheme="majorHAnsi"/>
          <w:b/>
          <w:shd w:val="clear" w:color="auto" w:fill="FFFFFF"/>
        </w:rPr>
        <w:lastRenderedPageBreak/>
        <w:t>Figure S1:</w:t>
      </w:r>
      <w:r w:rsidRPr="00D952ED">
        <w:rPr>
          <w:rFonts w:asciiTheme="majorHAnsi" w:hAnsiTheme="majorHAnsi" w:cstheme="majorHAnsi"/>
        </w:rPr>
        <w:t xml:space="preserve"> Correlation between </w:t>
      </w:r>
      <w:r w:rsidRPr="00D952ED">
        <w:rPr>
          <w:rFonts w:asciiTheme="majorHAnsi" w:hAnsiTheme="majorHAnsi" w:cstheme="majorHAnsi"/>
          <w:shd w:val="clear" w:color="auto" w:fill="FFFFFF"/>
        </w:rPr>
        <w:t xml:space="preserve">IgG levels and CRP values (Spearman r= 0.4, p-value =0.005) among subjects with (black triangle, N=75) or without (grey circle, N=100) previous exposure to SARS-CoV-2 (positivity to previous RT-PCR or to IgG at baseline). </w:t>
      </w:r>
    </w:p>
    <w:p w14:paraId="068D396A" w14:textId="77777777" w:rsidR="00B873F6" w:rsidRPr="00D952ED" w:rsidRDefault="00B873F6" w:rsidP="00B873F6">
      <w:pPr>
        <w:jc w:val="center"/>
        <w:rPr>
          <w:rFonts w:asciiTheme="majorHAnsi" w:hAnsiTheme="majorHAnsi" w:cstheme="majorHAnsi"/>
          <w:b/>
          <w:shd w:val="clear" w:color="auto" w:fill="FFFFFF"/>
        </w:rPr>
      </w:pPr>
      <w:r w:rsidRPr="00D952ED">
        <w:rPr>
          <w:rFonts w:asciiTheme="majorHAnsi" w:hAnsiTheme="majorHAnsi" w:cstheme="majorHAnsi"/>
          <w:b/>
          <w:noProof/>
          <w:shd w:val="clear" w:color="auto" w:fill="FFFFFF"/>
          <w:lang w:val="en-IN" w:eastAsia="en-IN"/>
        </w:rPr>
        <w:drawing>
          <wp:inline distT="0" distB="0" distL="0" distR="0" wp14:anchorId="72E05DA3" wp14:editId="24753705">
            <wp:extent cx="4572000" cy="45720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IGG_CRP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52ED">
        <w:rPr>
          <w:rFonts w:asciiTheme="majorHAnsi" w:hAnsiTheme="majorHAnsi" w:cstheme="majorHAnsi"/>
          <w:b/>
          <w:shd w:val="clear" w:color="auto" w:fill="FFFFFF"/>
        </w:rPr>
        <w:br w:type="page"/>
      </w:r>
    </w:p>
    <w:p w14:paraId="5895AEAF" w14:textId="3DE9C04F" w:rsidR="00AC26EC" w:rsidRPr="00D952ED" w:rsidRDefault="00AC26EC">
      <w:pPr>
        <w:rPr>
          <w:rFonts w:asciiTheme="majorHAnsi" w:hAnsiTheme="majorHAnsi" w:cstheme="majorHAnsi"/>
        </w:rPr>
      </w:pPr>
      <w:r w:rsidRPr="00D952ED">
        <w:rPr>
          <w:rFonts w:asciiTheme="majorHAnsi" w:hAnsiTheme="majorHAnsi" w:cstheme="majorHAnsi"/>
          <w:b/>
          <w:shd w:val="clear" w:color="auto" w:fill="FFFFFF"/>
        </w:rPr>
        <w:lastRenderedPageBreak/>
        <w:t>Table S2:</w:t>
      </w:r>
      <w:r w:rsidRPr="00D952ED">
        <w:rPr>
          <w:rFonts w:asciiTheme="majorHAnsi" w:hAnsiTheme="majorHAnsi" w:cstheme="majorHAnsi"/>
        </w:rPr>
        <w:t xml:space="preserve"> </w:t>
      </w:r>
      <w:r w:rsidRPr="00D952ED">
        <w:rPr>
          <w:rFonts w:asciiTheme="majorHAnsi" w:hAnsiTheme="majorHAnsi" w:cstheme="majorHAnsi"/>
          <w:shd w:val="clear" w:color="auto" w:fill="FFFFFF"/>
        </w:rPr>
        <w:t>Population characteristics by previous SARS-CoV-2 positivity and IgG levels at baseline</w:t>
      </w:r>
      <w:r w:rsidR="002B3240" w:rsidRPr="00D952ED">
        <w:rPr>
          <w:rFonts w:asciiTheme="majorHAnsi" w:hAnsiTheme="majorHAnsi" w:cstheme="majorHAnsi"/>
          <w:shd w:val="clear" w:color="auto" w:fill="FFFFFF"/>
        </w:rPr>
        <w:t>, among the n=137 subjects undergoing vaccination/with longitudinal data</w:t>
      </w:r>
      <w:r w:rsidRPr="00D952ED">
        <w:rPr>
          <w:rFonts w:asciiTheme="majorHAnsi" w:hAnsiTheme="majorHAnsi" w:cstheme="majorHAnsi"/>
          <w:shd w:val="clear" w:color="auto" w:fill="FFFFFF"/>
        </w:rPr>
        <w:t>. Mean (SD) for continuous variables, n (</w:t>
      </w:r>
      <w:proofErr w:type="gramStart"/>
      <w:r w:rsidRPr="00D952ED">
        <w:rPr>
          <w:rFonts w:asciiTheme="majorHAnsi" w:hAnsiTheme="majorHAnsi" w:cstheme="majorHAnsi"/>
          <w:shd w:val="clear" w:color="auto" w:fill="FFFFFF"/>
        </w:rPr>
        <w:t>%</w:t>
      </w:r>
      <w:proofErr w:type="gramEnd"/>
      <w:r w:rsidRPr="00D952ED">
        <w:rPr>
          <w:rFonts w:asciiTheme="majorHAnsi" w:hAnsiTheme="majorHAnsi" w:cstheme="majorHAnsi"/>
          <w:shd w:val="clear" w:color="auto" w:fill="FFFFFF"/>
        </w:rPr>
        <w:t>) for categorical variables</w:t>
      </w:r>
      <w:r w:rsidR="002B3240" w:rsidRPr="00D952ED">
        <w:rPr>
          <w:rFonts w:asciiTheme="majorHAnsi" w:hAnsiTheme="majorHAnsi" w:cstheme="majorHAnsi"/>
          <w:shd w:val="clear" w:color="auto" w:fill="FFFFFF"/>
        </w:rPr>
        <w:t>.</w:t>
      </w:r>
    </w:p>
    <w:tbl>
      <w:tblPr>
        <w:tblW w:w="5473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80"/>
        <w:gridCol w:w="1540"/>
        <w:gridCol w:w="1559"/>
        <w:gridCol w:w="1559"/>
        <w:gridCol w:w="1560"/>
        <w:gridCol w:w="708"/>
        <w:gridCol w:w="709"/>
      </w:tblGrid>
      <w:tr w:rsidR="00D952ED" w:rsidRPr="00D952ED" w14:paraId="19CE3588" w14:textId="77777777" w:rsidTr="00372338">
        <w:trPr>
          <w:trHeight w:val="20"/>
        </w:trPr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C4D2EBA" w14:textId="77777777" w:rsidR="00AC26EC" w:rsidRPr="00D952ED" w:rsidRDefault="00AC26EC" w:rsidP="007A0002">
            <w:pPr>
              <w:rPr>
                <w:rFonts w:asciiTheme="majorHAnsi" w:eastAsia="Times New Roman" w:hAnsiTheme="majorHAnsi" w:cstheme="majorHAnsi"/>
                <w:b/>
                <w:bCs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bCs/>
                <w:lang w:eastAsia="it-IT"/>
              </w:rPr>
              <w:t> </w:t>
            </w:r>
          </w:p>
        </w:tc>
        <w:tc>
          <w:tcPr>
            <w:tcW w:w="3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66225" w14:textId="77777777" w:rsidR="00AC26EC" w:rsidRPr="00D952ED" w:rsidRDefault="00AC26EC" w:rsidP="007A000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bCs/>
                <w:lang w:val="it-IT" w:eastAsia="it-IT"/>
              </w:rPr>
              <w:t>Negative RT-PCR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017B5" w14:textId="77777777" w:rsidR="00AC26EC" w:rsidRPr="00D952ED" w:rsidRDefault="00AC26EC" w:rsidP="007A000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bCs/>
                <w:lang w:val="it-IT" w:eastAsia="it-IT"/>
              </w:rPr>
              <w:t>Positive RT-PC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21DCA2" w14:textId="77777777" w:rsidR="00AC26EC" w:rsidRPr="00D952ED" w:rsidRDefault="00AC26EC" w:rsidP="007A000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bCs/>
                <w:lang w:eastAsia="it-IT"/>
              </w:rPr>
              <w:t>p-value</w:t>
            </w:r>
            <w:r w:rsidRPr="00D952ED">
              <w:rPr>
                <w:rFonts w:asciiTheme="majorHAnsi" w:eastAsia="Times New Roman" w:hAnsiTheme="majorHAnsi" w:cstheme="majorHAnsi"/>
                <w:b/>
                <w:bCs/>
                <w:vertAlign w:val="superscript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842FA" w14:textId="77777777" w:rsidR="00AC26EC" w:rsidRPr="00D952ED" w:rsidRDefault="00AC26EC" w:rsidP="007A000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bCs/>
                <w:lang w:eastAsia="it-IT"/>
              </w:rPr>
              <w:t>p-value</w:t>
            </w:r>
            <w:r w:rsidRPr="00D952ED">
              <w:rPr>
                <w:rFonts w:asciiTheme="majorHAnsi" w:eastAsia="Times New Roman" w:hAnsiTheme="majorHAnsi" w:cstheme="majorHAnsi"/>
                <w:b/>
                <w:bCs/>
                <w:vertAlign w:val="superscript"/>
                <w:lang w:eastAsia="it-IT"/>
              </w:rPr>
              <w:t>2</w:t>
            </w:r>
          </w:p>
        </w:tc>
      </w:tr>
      <w:tr w:rsidR="00D952ED" w:rsidRPr="00D952ED" w14:paraId="5A73DC75" w14:textId="77777777" w:rsidTr="00372338">
        <w:trPr>
          <w:trHeight w:val="20"/>
        </w:trPr>
        <w:tc>
          <w:tcPr>
            <w:tcW w:w="3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right w:w="0" w:type="dxa"/>
            </w:tcMar>
            <w:vAlign w:val="center"/>
            <w:hideMark/>
          </w:tcPr>
          <w:p w14:paraId="16E86B8A" w14:textId="77777777" w:rsidR="00AC26EC" w:rsidRPr="00D952ED" w:rsidRDefault="00AC26EC" w:rsidP="007A000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4B65" w14:textId="77777777" w:rsidR="00AC26EC" w:rsidRPr="00D952ED" w:rsidRDefault="00AC26EC" w:rsidP="007A000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bCs/>
                <w:lang w:val="it-IT" w:eastAsia="it-IT"/>
              </w:rPr>
              <w:t>A. IgG 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5FB8" w14:textId="77777777" w:rsidR="00AC26EC" w:rsidRPr="00D952ED" w:rsidRDefault="00AC26EC" w:rsidP="007A0002">
            <w:pPr>
              <w:pStyle w:val="ListParagraph"/>
              <w:spacing w:after="0" w:line="240" w:lineRule="auto"/>
              <w:ind w:left="0"/>
              <w:jc w:val="center"/>
              <w:rPr>
                <w:rFonts w:asciiTheme="majorHAnsi" w:eastAsia="Times New Roman" w:hAnsiTheme="majorHAnsi" w:cstheme="majorHAnsi"/>
                <w:b/>
                <w:bCs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bCs/>
                <w:lang w:val="it-IT" w:eastAsia="it-IT"/>
              </w:rPr>
              <w:t>B. IgG 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03C3" w14:textId="3C19C99D" w:rsidR="00AC26EC" w:rsidRPr="00D952ED" w:rsidRDefault="00361C57" w:rsidP="007A000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bCs/>
                <w:lang w:val="it-IT" w:eastAsia="it-IT"/>
              </w:rPr>
              <w:t>C</w:t>
            </w:r>
            <w:r w:rsidR="00AC26EC" w:rsidRPr="00D952ED">
              <w:rPr>
                <w:rFonts w:asciiTheme="majorHAnsi" w:eastAsia="Times New Roman" w:hAnsiTheme="majorHAnsi" w:cstheme="majorHAnsi"/>
                <w:b/>
                <w:bCs/>
                <w:lang w:val="it-IT" w:eastAsia="it-IT"/>
              </w:rPr>
              <w:t>. IgG posi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3B97" w14:textId="44585D68" w:rsidR="00AC26EC" w:rsidRPr="00D952ED" w:rsidRDefault="00361C57" w:rsidP="007A000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bCs/>
                <w:lang w:eastAsia="it-IT"/>
              </w:rPr>
              <w:t>D</w:t>
            </w:r>
            <w:r w:rsidR="00AC26EC" w:rsidRPr="00D952ED">
              <w:rPr>
                <w:rFonts w:asciiTheme="majorHAnsi" w:eastAsia="Times New Roman" w:hAnsiTheme="majorHAnsi" w:cstheme="majorHAnsi"/>
                <w:b/>
                <w:bCs/>
                <w:lang w:eastAsia="it-IT"/>
              </w:rPr>
              <w:t>. IgG negativ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FCAFA" w14:textId="77777777" w:rsidR="00AC26EC" w:rsidRPr="00D952ED" w:rsidRDefault="00AC26EC" w:rsidP="007A000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A985C" w14:textId="77777777" w:rsidR="00AC26EC" w:rsidRPr="00D952ED" w:rsidRDefault="00AC26EC" w:rsidP="007A000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eastAsia="it-IT"/>
              </w:rPr>
            </w:pPr>
          </w:p>
        </w:tc>
      </w:tr>
      <w:tr w:rsidR="00D952ED" w:rsidRPr="00D952ED" w14:paraId="6F018E53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9DD68F2" w14:textId="47405C3B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C9BB" w14:textId="71186780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DF28" w14:textId="63371ED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BB4D" w14:textId="45EA6FD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5489" w14:textId="77732E8E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E443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A5AD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-</w:t>
            </w:r>
          </w:p>
        </w:tc>
      </w:tr>
      <w:tr w:rsidR="00D952ED" w:rsidRPr="00D952ED" w14:paraId="586778C2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29BDF400" w14:textId="681ABE23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Baseline anti-S</w:t>
            </w:r>
            <w:r w:rsidR="00CF314E" w:rsidRPr="00D952ED">
              <w:rPr>
                <w:rFonts w:asciiTheme="majorHAnsi" w:eastAsia="Times New Roman" w:hAnsiTheme="majorHAnsi" w:cstheme="majorHAnsi"/>
                <w:lang w:eastAsia="it-IT"/>
              </w:rPr>
              <w:t>1/S2</w:t>
            </w: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 xml:space="preserve"> IgG (AU/ml)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6290" w14:textId="26994BD6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4.8 (3.8,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21DA" w14:textId="61FF0604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29 (17, 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85A1" w14:textId="0F96A6EA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36 (28, 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5EBC" w14:textId="218E223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4 (3.8, 7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25B2" w14:textId="2C69E02F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0.0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D782" w14:textId="7B1F4E9A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&lt;.0001</w:t>
            </w:r>
          </w:p>
        </w:tc>
      </w:tr>
      <w:tr w:rsidR="00D952ED" w:rsidRPr="00D952ED" w14:paraId="5CAA9788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14907ED9" w14:textId="0A9C123B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lang w:eastAsia="it-IT"/>
              </w:rPr>
              <w:t>Demographic and clinical histo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128B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0B75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3A62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81E3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DBD2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F8F4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</w:tr>
      <w:tr w:rsidR="00D952ED" w:rsidRPr="00D952ED" w14:paraId="1319D8F9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7843605" w14:textId="1EA0F3D9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Age (yea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09B9" w14:textId="61192B1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7.6 (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E8FB" w14:textId="1D9799EE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50.2 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B8CE" w14:textId="5BF9013F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4 (1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8596" w14:textId="7AB1BA2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7.1 (12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A1A9" w14:textId="62E6D765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A5E3" w14:textId="412E70C3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78</w:t>
            </w:r>
          </w:p>
        </w:tc>
      </w:tr>
      <w:tr w:rsidR="00D952ED" w:rsidRPr="00D952ED" w14:paraId="031DC067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1A58453" w14:textId="5ECF5D88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Wom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4303" w14:textId="0F3F7C6E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77 (89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A249" w14:textId="11955105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2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75FA" w14:textId="2851E41E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7 (8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DF26" w14:textId="68A9085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5 (62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7AC9" w14:textId="3DB7035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63E2" w14:textId="3376DD49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57</w:t>
            </w:r>
          </w:p>
        </w:tc>
      </w:tr>
      <w:tr w:rsidR="00D952ED" w:rsidRPr="00D952ED" w14:paraId="1C873C51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37F77E9" w14:textId="533AF5D7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Body mass index (Kg/m</w:t>
            </w:r>
            <w:r w:rsidRPr="00D952ED">
              <w:rPr>
                <w:rFonts w:asciiTheme="majorHAnsi" w:eastAsia="Times New Roman" w:hAnsiTheme="majorHAnsi" w:cstheme="majorHAnsi"/>
                <w:vertAlign w:val="superscript"/>
                <w:lang w:eastAsia="it-IT"/>
              </w:rPr>
              <w:t>2</w:t>
            </w: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)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EBA1" w14:textId="610DBCE4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23 (20.3</w:t>
            </w:r>
            <w:r w:rsidR="00372338" w:rsidRPr="00D952ED">
              <w:rPr>
                <w:rFonts w:asciiTheme="majorHAnsi" w:hAnsiTheme="majorHAnsi" w:cstheme="majorHAnsi"/>
              </w:rPr>
              <w:t>,</w:t>
            </w:r>
            <w:r w:rsidRPr="00D952ED">
              <w:rPr>
                <w:rFonts w:asciiTheme="majorHAnsi" w:hAnsiTheme="majorHAnsi" w:cstheme="majorHAnsi"/>
              </w:rPr>
              <w:t>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4BFD" w14:textId="205863F4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23.9 (</w:t>
            </w:r>
            <w:r w:rsidR="00372338" w:rsidRPr="00D952ED">
              <w:rPr>
                <w:rFonts w:asciiTheme="majorHAnsi" w:hAnsiTheme="majorHAnsi" w:cstheme="majorHAnsi"/>
              </w:rPr>
              <w:t>19.9,</w:t>
            </w:r>
            <w:r w:rsidRPr="00D952ED">
              <w:rPr>
                <w:rFonts w:asciiTheme="majorHAnsi" w:hAnsiTheme="majorHAnsi" w:cstheme="majorHAnsi"/>
              </w:rPr>
              <w:t>2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1434" w14:textId="4F6B5D0A" w:rsidR="00217BC1" w:rsidRPr="00D952ED" w:rsidRDefault="00217BC1" w:rsidP="003723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24.8 (22.7,2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134A" w14:textId="0AA7235D" w:rsidR="00217BC1" w:rsidRPr="00D952ED" w:rsidRDefault="00217BC1" w:rsidP="003723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25.1 (23.8,26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D639" w14:textId="35145D3D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2878" w14:textId="42F1776D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0.05</w:t>
            </w:r>
          </w:p>
        </w:tc>
      </w:tr>
      <w:tr w:rsidR="00D952ED" w:rsidRPr="00D952ED" w14:paraId="72346CBD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B21B629" w14:textId="552ACC21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 xml:space="preserve">Anti-tetanus </w:t>
            </w:r>
            <w:proofErr w:type="spellStart"/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vacc</w:t>
            </w:r>
            <w:proofErr w:type="spellEnd"/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. (last 10 yea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085B" w14:textId="634A855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5 (1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4D26" w14:textId="3CEB100F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 (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6639" w14:textId="20D3F009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 (9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741E" w14:textId="7DAC41E9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 (2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93D0" w14:textId="668E34F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8880" w14:textId="0B14E963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37</w:t>
            </w:r>
          </w:p>
        </w:tc>
      </w:tr>
      <w:tr w:rsidR="00D952ED" w:rsidRPr="00D952ED" w14:paraId="7BCF1D05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03C917C" w14:textId="425446A9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 xml:space="preserve">Anti-influenza </w:t>
            </w:r>
            <w:proofErr w:type="spellStart"/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vacc</w:t>
            </w:r>
            <w:proofErr w:type="spellEnd"/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. (last yea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2195" w14:textId="5469942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7 (3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1B50" w14:textId="7164CC5E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2 (5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78CB" w14:textId="43012131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 (1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EE71" w14:textId="1D633623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3 (37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5812" w14:textId="7892C92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571E" w14:textId="3C4A4140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48</w:t>
            </w:r>
          </w:p>
        </w:tc>
      </w:tr>
      <w:tr w:rsidR="00D952ED" w:rsidRPr="00D952ED" w14:paraId="09B551E6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3994439" w14:textId="25D1DD1F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BCG vaccination or PPD positiv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1ED7" w14:textId="02208E5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32 (3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F9AB" w14:textId="36009CB5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0 (4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ED9D" w14:textId="50889915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 (1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675F" w14:textId="2365967E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 (12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57FE" w14:textId="323B22A6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72C2" w14:textId="07B5F644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35</w:t>
            </w:r>
          </w:p>
        </w:tc>
      </w:tr>
      <w:tr w:rsidR="00D952ED" w:rsidRPr="00D952ED" w14:paraId="3DAA6F5F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C139ABB" w14:textId="0B07E3B8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Autoimmune dise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B7EC" w14:textId="0B4B2DC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57 (6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B738" w14:textId="5E27E224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7 (7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BB0F" w14:textId="3B1B576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0 (47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EE84" w14:textId="22F583A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5 (62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FD0A" w14:textId="7E2D9956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6696" w14:textId="4A95DEBA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23</w:t>
            </w:r>
          </w:p>
        </w:tc>
      </w:tr>
      <w:tr w:rsidR="00D952ED" w:rsidRPr="00D952ED" w14:paraId="3C319B85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E7F521F" w14:textId="4E25AA98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Chronic diseases</w:t>
            </w:r>
            <w:r w:rsidRPr="00D952ED">
              <w:rPr>
                <w:rFonts w:asciiTheme="majorHAnsi" w:eastAsia="Times New Roman" w:hAnsiTheme="majorHAnsi" w:cstheme="majorHAnsi"/>
                <w:vertAlign w:val="superscript"/>
                <w:lang w:eastAsia="it-IT"/>
              </w:rPr>
              <w:t>§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5B76" w14:textId="5D0C928E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6 (1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7C6E" w14:textId="465F34CA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 (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7B7F" w14:textId="4D79161A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5 (2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BAC9" w14:textId="3951D2CA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 (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9067" w14:textId="71E70E8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A206" w14:textId="1D24859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46</w:t>
            </w:r>
          </w:p>
        </w:tc>
      </w:tr>
      <w:tr w:rsidR="00D952ED" w:rsidRPr="00D952ED" w14:paraId="173A1ED2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4969987F" w14:textId="43E0A6C1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lang w:eastAsia="it-IT"/>
              </w:rPr>
              <w:t>Organ damage biomark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1AF2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BBD0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E4D0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FFFD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73A3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0F2E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</w:tr>
      <w:tr w:rsidR="00D952ED" w:rsidRPr="00D952ED" w14:paraId="290BCCD9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BBD203A" w14:textId="2E1EB735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Creatinine  (mg/d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24EB" w14:textId="016CF57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9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08A9" w14:textId="4C11BCA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8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2B90" w14:textId="5F7F5E7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9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0A01" w14:textId="34589E1A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9 (0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A846" w14:textId="6C2205B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4C17" w14:textId="67FA7A10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39</w:t>
            </w:r>
          </w:p>
        </w:tc>
      </w:tr>
      <w:tr w:rsidR="00D952ED" w:rsidRPr="00D952ED" w14:paraId="5BF8F811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4BE670A" w14:textId="73AE1BC0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 xml:space="preserve">Aspartate </w:t>
            </w:r>
            <w:proofErr w:type="spellStart"/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transam</w:t>
            </w:r>
            <w:proofErr w:type="spellEnd"/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. - AST (U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CC0A" w14:textId="46B62A3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1.4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7A90" w14:textId="557EEAA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4.3 (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EBD6" w14:textId="00FD04FA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4.7 (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3E97" w14:textId="05B4AB6A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1 (7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1C7E" w14:textId="7042250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EE5B" w14:textId="0F29ACEE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05</w:t>
            </w:r>
          </w:p>
        </w:tc>
      </w:tr>
      <w:tr w:rsidR="00D952ED" w:rsidRPr="00D952ED" w14:paraId="46F2AD57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9518A4D" w14:textId="2DFC34E0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 xml:space="preserve">Alanine </w:t>
            </w:r>
            <w:proofErr w:type="spellStart"/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transam</w:t>
            </w:r>
            <w:proofErr w:type="spellEnd"/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. - ALT (U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9BEA" w14:textId="7F20A4A6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24.2 (1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483B" w14:textId="225960E9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28.9 (1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F2AD" w14:textId="59E794BF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29.9 (1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9869" w14:textId="244255E1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27.1 (1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CB83" w14:textId="34937EF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327D" w14:textId="4CDBD644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0.08</w:t>
            </w:r>
          </w:p>
        </w:tc>
      </w:tr>
      <w:tr w:rsidR="00D952ED" w:rsidRPr="00D952ED" w14:paraId="5C9E41BC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6F0CAD4" w14:textId="73A7F76A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Lactate dehydrogenase - LDH (U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1A41" w14:textId="25252AC6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90 (3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1763" w14:textId="1DE6B2C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00.2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20C3" w14:textId="3665C673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06.1 (4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8C9D" w14:textId="797B0629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88.6 (21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5095" w14:textId="2A3B793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2D2F" w14:textId="231C1B9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11</w:t>
            </w:r>
          </w:p>
        </w:tc>
      </w:tr>
      <w:tr w:rsidR="00D952ED" w:rsidRPr="00D952ED" w14:paraId="6F418CC1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3E4CA516" w14:textId="565FED05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Troponin T (n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0407" w14:textId="4F0F56D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.4 (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3B82" w14:textId="1A83E880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.7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E88E" w14:textId="517B414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.5 (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7304" w14:textId="0084254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.8 (2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3BB7" w14:textId="1CB01196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BE77" w14:textId="4CA8C72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74</w:t>
            </w:r>
          </w:p>
        </w:tc>
      </w:tr>
      <w:tr w:rsidR="00D952ED" w:rsidRPr="00D952ED" w14:paraId="487835B7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40C1CACA" w14:textId="6BA076FC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lang w:eastAsia="it-IT"/>
              </w:rPr>
              <w:t>Inflammatory biomark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78D4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47DC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C3DF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3315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63C7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9724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</w:tr>
      <w:tr w:rsidR="00D952ED" w:rsidRPr="00D952ED" w14:paraId="0C0BCA1B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6B18E10" w14:textId="0376E4D0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CRP (m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DAD3" w14:textId="104A50E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.9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906B" w14:textId="0E0E9339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.9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2273" w14:textId="6032BB5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5.8 (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7DDA" w14:textId="154AA77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.3 (1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F992" w14:textId="64DC6F45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0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4D07" w14:textId="1FBD22CD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001</w:t>
            </w:r>
          </w:p>
        </w:tc>
      </w:tr>
      <w:tr w:rsidR="00D952ED" w:rsidRPr="00D952ED" w14:paraId="0600027A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B552901" w14:textId="1A2F5C81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Leucocytes (10</w:t>
            </w:r>
            <w:r w:rsidRPr="00D952ED">
              <w:rPr>
                <w:rFonts w:asciiTheme="majorHAnsi" w:eastAsia="Times New Roman" w:hAnsiTheme="majorHAnsi" w:cstheme="majorHAnsi"/>
                <w:vertAlign w:val="superscript"/>
                <w:lang w:eastAsia="it-IT"/>
              </w:rPr>
              <w:t>9</w:t>
            </w: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cells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D1DF" w14:textId="5AB37E84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7.1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2EED" w14:textId="3309786D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7.1 (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2EEA" w14:textId="0D5DCBB6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5.8 (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814E" w14:textId="625CBDF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6.3 (1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4CF4" w14:textId="23FD549E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E849" w14:textId="1E94B85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05</w:t>
            </w:r>
          </w:p>
        </w:tc>
      </w:tr>
      <w:tr w:rsidR="00D952ED" w:rsidRPr="00D952ED" w14:paraId="1CA1A325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96BC083" w14:textId="6069FD64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Lymphocytes (10</w:t>
            </w:r>
            <w:r w:rsidRPr="00D952ED">
              <w:rPr>
                <w:rFonts w:asciiTheme="majorHAnsi" w:eastAsia="Times New Roman" w:hAnsiTheme="majorHAnsi" w:cstheme="majorHAnsi"/>
                <w:vertAlign w:val="superscript"/>
                <w:lang w:eastAsia="it-IT"/>
              </w:rPr>
              <w:t>9</w:t>
            </w: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cells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324A" w14:textId="6398FAD3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.1 (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0C69" w14:textId="7EDB4F2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.2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F595" w14:textId="3E77CD6D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.8 (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1C02" w14:textId="1510B50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.8 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727C" w14:textId="3B2B400F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DF42" w14:textId="1002D0D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17</w:t>
            </w:r>
          </w:p>
        </w:tc>
      </w:tr>
      <w:tr w:rsidR="00D952ED" w:rsidRPr="00D952ED" w14:paraId="491794B9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FFC96CF" w14:textId="4FC03A95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Monocytes (10</w:t>
            </w:r>
            <w:r w:rsidRPr="00D952ED">
              <w:rPr>
                <w:rFonts w:asciiTheme="majorHAnsi" w:eastAsia="Times New Roman" w:hAnsiTheme="majorHAnsi" w:cstheme="majorHAnsi"/>
                <w:vertAlign w:val="superscript"/>
                <w:lang w:eastAsia="it-IT"/>
              </w:rPr>
              <w:t>9</w:t>
            </w: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cells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7146" w14:textId="3CFD8CA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5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3776" w14:textId="6608FA71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6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8A13" w14:textId="017CA7D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5 (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DD6F" w14:textId="26403821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5 (0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BFC5" w14:textId="05455F96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B73D" w14:textId="57128984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67</w:t>
            </w:r>
          </w:p>
        </w:tc>
      </w:tr>
      <w:tr w:rsidR="00D952ED" w:rsidRPr="00D952ED" w14:paraId="7B29FE9E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8B156D3" w14:textId="7C8F73F9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Neutrophils (10</w:t>
            </w:r>
            <w:r w:rsidRPr="00D952ED">
              <w:rPr>
                <w:rFonts w:asciiTheme="majorHAnsi" w:eastAsia="Times New Roman" w:hAnsiTheme="majorHAnsi" w:cstheme="majorHAnsi"/>
                <w:vertAlign w:val="superscript"/>
                <w:lang w:eastAsia="it-IT"/>
              </w:rPr>
              <w:t>9</w:t>
            </w: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cells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996C" w14:textId="08B60CF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.2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83A0" w14:textId="4B1CA0A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.2 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5E39" w14:textId="244B45D3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3.2 (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AD64" w14:textId="76C27F13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3.9 (1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9266" w14:textId="5170B2B1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07F5" w14:textId="7D327CBE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06</w:t>
            </w:r>
          </w:p>
        </w:tc>
      </w:tr>
      <w:tr w:rsidR="00D952ED" w:rsidRPr="00D952ED" w14:paraId="23967244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519F195" w14:textId="7390DA43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Platelets (10</w:t>
            </w:r>
            <w:r w:rsidRPr="00D952ED">
              <w:rPr>
                <w:rFonts w:asciiTheme="majorHAnsi" w:eastAsia="Times New Roman" w:hAnsiTheme="majorHAnsi" w:cstheme="majorHAnsi"/>
                <w:vertAlign w:val="superscript"/>
                <w:lang w:eastAsia="it-IT"/>
              </w:rPr>
              <w:t>9</w:t>
            </w: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cells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901C" w14:textId="2F62DDA6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67.5 (5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57BE" w14:textId="7EDDFD25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68.9 (5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D822" w14:textId="25457E76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58.1 (7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6E76" w14:textId="76113ED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261.9 (58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8419" w14:textId="5BEAE7B4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AE1E" w14:textId="2F51437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67</w:t>
            </w:r>
          </w:p>
        </w:tc>
      </w:tr>
      <w:tr w:rsidR="00D952ED" w:rsidRPr="00D952ED" w14:paraId="30F9E61D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DAA6B79" w14:textId="30E8DAD6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Mean Platelet Volume - MPV (</w:t>
            </w:r>
            <w:proofErr w:type="spellStart"/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fl</w:t>
            </w:r>
            <w:proofErr w:type="spellEnd"/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F9D0" w14:textId="70142E3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10.7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A03E" w14:textId="513E026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10.8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31C7" w14:textId="52EFA840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10.6 (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9587" w14:textId="4F166FDF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10.5 (0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4E03" w14:textId="5DC7D58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8721" w14:textId="5B96BCA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0.67</w:t>
            </w:r>
          </w:p>
        </w:tc>
      </w:tr>
      <w:tr w:rsidR="00D952ED" w:rsidRPr="00D952ED" w14:paraId="2A05113F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7DFDBA60" w14:textId="166D04BC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lang w:eastAsia="it-IT"/>
              </w:rPr>
              <w:t>Red blood cel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FEE6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6126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AD00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8356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45C5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7401" w14:textId="7777777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</w:p>
        </w:tc>
      </w:tr>
      <w:tr w:rsidR="00D952ED" w:rsidRPr="00D952ED" w14:paraId="6E5DB82A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F737149" w14:textId="1C6D72D4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Red blood cells (10</w:t>
            </w:r>
            <w:r w:rsidRPr="00D952ED">
              <w:rPr>
                <w:rFonts w:asciiTheme="majorHAnsi" w:eastAsia="Times New Roman" w:hAnsiTheme="majorHAnsi" w:cstheme="majorHAnsi"/>
                <w:vertAlign w:val="superscript"/>
                <w:lang w:eastAsia="it-IT"/>
              </w:rPr>
              <w:t>12</w:t>
            </w: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cells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B75E" w14:textId="2B88C170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.7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4D51" w14:textId="3871AF5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.6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F0CB" w14:textId="7C608BA5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.7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89D1" w14:textId="1EDA407D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4.9 (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EA53" w14:textId="1D58E95D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2C00" w14:textId="4E5C80D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0.66</w:t>
            </w:r>
          </w:p>
        </w:tc>
      </w:tr>
      <w:tr w:rsidR="00D952ED" w:rsidRPr="00D952ED" w14:paraId="37F53F9E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C6F1DFE" w14:textId="5974892B" w:rsidR="00217BC1" w:rsidRPr="00D952ED" w:rsidRDefault="00217BC1" w:rsidP="00CD6F3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Mean Corp</w:t>
            </w:r>
            <w:r w:rsidR="00CD6F3B" w:rsidRPr="00D952ED">
              <w:rPr>
                <w:rFonts w:asciiTheme="majorHAnsi" w:eastAsia="Times New Roman" w:hAnsiTheme="majorHAnsi" w:cstheme="majorHAnsi"/>
                <w:lang w:eastAsia="it-IT"/>
              </w:rPr>
              <w:t>.</w:t>
            </w: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 xml:space="preserve"> Vol</w:t>
            </w:r>
            <w:r w:rsidR="00E01C92" w:rsidRPr="00D952ED">
              <w:rPr>
                <w:rFonts w:asciiTheme="majorHAnsi" w:eastAsia="Times New Roman" w:hAnsiTheme="majorHAnsi" w:cstheme="majorHAnsi"/>
                <w:lang w:eastAsia="it-IT"/>
              </w:rPr>
              <w:t>.</w:t>
            </w: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 xml:space="preserve"> – MCV (</w:t>
            </w:r>
            <w:proofErr w:type="spellStart"/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fl</w:t>
            </w:r>
            <w:proofErr w:type="spellEnd"/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6121" w14:textId="35E8C584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87.3 (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1040" w14:textId="3DEE2515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87.7 (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1208" w14:textId="74115F15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84.5 (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B23E" w14:textId="59799B45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88.8 (2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DF99" w14:textId="76FD44F6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B9CA" w14:textId="4DC7B755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0.50</w:t>
            </w:r>
          </w:p>
        </w:tc>
      </w:tr>
      <w:tr w:rsidR="00D952ED" w:rsidRPr="00D952ED" w14:paraId="216AF9F2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569663F1" w14:textId="21112B9A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Hematocrit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02B2" w14:textId="6A199D0D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41.2 (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40F4" w14:textId="73AAF03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40.5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A5C2" w14:textId="7FCF18F1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39.4 (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EA81" w14:textId="46FCCC2A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43.7 (3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2755" w14:textId="4A433A5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EB3A" w14:textId="7C301558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0.42</w:t>
            </w:r>
          </w:p>
        </w:tc>
      </w:tr>
      <w:tr w:rsidR="00D952ED" w:rsidRPr="00D952ED" w14:paraId="13548CFC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200385A5" w14:textId="038BD91C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Red Distribution Width – RDW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BE6B" w14:textId="11F4EA9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2.9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E08A" w14:textId="7BD7A57F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3.2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0DE4" w14:textId="1AF4FDC3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3.8 (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8BC3" w14:textId="43B7E8C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2.4 (0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B0EC" w14:textId="3C2957E6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477F" w14:textId="5A696617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10</w:t>
            </w:r>
          </w:p>
        </w:tc>
      </w:tr>
      <w:tr w:rsidR="00D952ED" w:rsidRPr="00D952ED" w14:paraId="3C7B9BDF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DB15BB7" w14:textId="6303F00F" w:rsidR="00217BC1" w:rsidRPr="00D952ED" w:rsidRDefault="00217BC1" w:rsidP="00217BC1">
            <w:pPr>
              <w:spacing w:after="0" w:line="240" w:lineRule="auto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Hemoglobin (g/dl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84FDA" w14:textId="214DFDD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3.9 (1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C25E7" w14:textId="4810966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3.5 (1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6E23C" w14:textId="3F677B3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3.2 (2.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21766" w14:textId="7FEF8A01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hAnsiTheme="majorHAnsi" w:cstheme="majorHAnsi"/>
              </w:rPr>
              <w:t>14.9 (1.4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88AC9" w14:textId="1B1A430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0F59E" w14:textId="49AFB6B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 w:eastAsia="it-IT"/>
              </w:rPr>
              <w:t>0.32</w:t>
            </w:r>
          </w:p>
        </w:tc>
      </w:tr>
      <w:tr w:rsidR="00217BC1" w:rsidRPr="00D952ED" w14:paraId="2A5D5CBA" w14:textId="77777777" w:rsidTr="00372338">
        <w:trPr>
          <w:trHeight w:val="2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D177BF2" w14:textId="4B3AACCA" w:rsidR="00217BC1" w:rsidRPr="00D952ED" w:rsidRDefault="00CD6F3B" w:rsidP="00CD6F3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Mean Corp.</w:t>
            </w:r>
            <w:r w:rsidR="00217BC1" w:rsidRPr="00D952ED">
              <w:rPr>
                <w:rFonts w:asciiTheme="majorHAnsi" w:eastAsia="Times New Roman" w:hAnsiTheme="majorHAnsi" w:cstheme="majorHAnsi"/>
                <w:lang w:eastAsia="it-IT"/>
              </w:rPr>
              <w:t xml:space="preserve"> Hem</w:t>
            </w: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.</w:t>
            </w:r>
            <w:r w:rsidR="00217BC1" w:rsidRPr="00D952ED">
              <w:rPr>
                <w:rFonts w:asciiTheme="majorHAnsi" w:eastAsia="Times New Roman" w:hAnsiTheme="majorHAnsi" w:cstheme="majorHAnsi"/>
                <w:lang w:eastAsia="it-IT"/>
              </w:rPr>
              <w:t xml:space="preserve"> Conc</w:t>
            </w: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.-</w:t>
            </w:r>
            <w:r w:rsidR="00217BC1" w:rsidRPr="00D952ED">
              <w:rPr>
                <w:rFonts w:asciiTheme="majorHAnsi" w:eastAsia="Times New Roman" w:hAnsiTheme="majorHAnsi" w:cstheme="majorHAnsi"/>
                <w:lang w:eastAsia="it-IT"/>
              </w:rPr>
              <w:t>MCHC(g/d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AED1F" w14:textId="3372FACC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33.7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7A1FF" w14:textId="39F0A21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33.3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E5E0B" w14:textId="73A82DCE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33.4 (1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AC4DB" w14:textId="062382FD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hAnsiTheme="majorHAnsi" w:cstheme="majorHAnsi"/>
              </w:rPr>
              <w:t>33.9 (0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EDEDF" w14:textId="6ACBAFA2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8FEA2" w14:textId="0817A9BB" w:rsidR="00217BC1" w:rsidRPr="00D952ED" w:rsidRDefault="00217BC1" w:rsidP="00217BC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D952ED">
              <w:rPr>
                <w:rFonts w:asciiTheme="majorHAnsi" w:eastAsia="Times New Roman" w:hAnsiTheme="majorHAnsi" w:cstheme="majorHAnsi"/>
                <w:lang w:eastAsia="it-IT"/>
              </w:rPr>
              <w:t>0.12</w:t>
            </w:r>
          </w:p>
        </w:tc>
      </w:tr>
    </w:tbl>
    <w:p w14:paraId="35101AC2" w14:textId="77777777" w:rsidR="00497D4D" w:rsidRPr="00D952ED" w:rsidRDefault="00497D4D" w:rsidP="00CB7CA1">
      <w:pPr>
        <w:spacing w:after="0"/>
        <w:rPr>
          <w:rFonts w:asciiTheme="majorHAnsi" w:hAnsiTheme="majorHAnsi" w:cstheme="majorHAnsi"/>
          <w:shd w:val="clear" w:color="auto" w:fill="FFFFFF"/>
        </w:rPr>
      </w:pPr>
    </w:p>
    <w:p w14:paraId="0F776618" w14:textId="77777777" w:rsidR="00CB7CA1" w:rsidRPr="00D952ED" w:rsidRDefault="00CB7CA1" w:rsidP="00CB7CA1">
      <w:pPr>
        <w:spacing w:after="0"/>
        <w:rPr>
          <w:rFonts w:asciiTheme="majorHAnsi" w:hAnsiTheme="majorHAnsi" w:cstheme="majorHAnsi"/>
          <w:shd w:val="clear" w:color="auto" w:fill="FFFFFF"/>
        </w:rPr>
      </w:pPr>
      <w:r w:rsidRPr="00D952ED">
        <w:rPr>
          <w:rFonts w:asciiTheme="majorHAnsi" w:hAnsiTheme="majorHAnsi" w:cstheme="majorHAnsi"/>
          <w:shd w:val="clear" w:color="auto" w:fill="FFFFFF"/>
        </w:rPr>
        <w:t xml:space="preserve">Abbreviations: PPD, Purified Protein Derivative test (tuberculin test). </w:t>
      </w:r>
      <w:r w:rsidRPr="00D952ED">
        <w:rPr>
          <w:rFonts w:asciiTheme="majorHAnsi" w:hAnsiTheme="majorHAnsi" w:cstheme="majorHAnsi"/>
          <w:shd w:val="clear" w:color="auto" w:fill="FFFFFF"/>
        </w:rPr>
        <w:br/>
        <w:t xml:space="preserve">°: history of transplant, hematological diseases, multiple sclerosis, oncologic diseases, HIV. </w:t>
      </w:r>
      <w:r w:rsidRPr="00D952ED">
        <w:rPr>
          <w:rFonts w:asciiTheme="majorHAnsi" w:hAnsiTheme="majorHAnsi" w:cstheme="majorHAnsi"/>
          <w:shd w:val="clear" w:color="auto" w:fill="FFFFFF"/>
        </w:rPr>
        <w:br/>
      </w:r>
      <w:r w:rsidRPr="00D952ED">
        <w:rPr>
          <w:rFonts w:asciiTheme="majorHAnsi" w:eastAsia="Times New Roman" w:hAnsiTheme="majorHAnsi" w:cstheme="majorHAnsi"/>
          <w:lang w:eastAsia="it-IT"/>
        </w:rPr>
        <w:t>§</w:t>
      </w:r>
      <w:r w:rsidRPr="00D952ED">
        <w:rPr>
          <w:rFonts w:asciiTheme="majorHAnsi" w:hAnsiTheme="majorHAnsi" w:cstheme="majorHAnsi"/>
          <w:shd w:val="clear" w:color="auto" w:fill="FFFFFF"/>
        </w:rPr>
        <w:t>: diabetes mellitus,</w:t>
      </w:r>
      <w:r w:rsidRPr="00D952ED">
        <w:rPr>
          <w:rFonts w:asciiTheme="majorHAnsi" w:hAnsiTheme="majorHAnsi" w:cstheme="majorHAnsi"/>
        </w:rPr>
        <w:t xml:space="preserve"> </w:t>
      </w:r>
      <w:r w:rsidRPr="00D952ED">
        <w:rPr>
          <w:rFonts w:asciiTheme="majorHAnsi" w:hAnsiTheme="majorHAnsi" w:cstheme="majorHAnsi"/>
          <w:shd w:val="clear" w:color="auto" w:fill="FFFFFF"/>
        </w:rPr>
        <w:t>chronic renal failure,</w:t>
      </w:r>
      <w:r w:rsidRPr="00D952ED">
        <w:rPr>
          <w:rFonts w:asciiTheme="majorHAnsi" w:hAnsiTheme="majorHAnsi" w:cstheme="majorHAnsi"/>
        </w:rPr>
        <w:t xml:space="preserve"> </w:t>
      </w:r>
      <w:proofErr w:type="gramStart"/>
      <w:r w:rsidRPr="00D952ED">
        <w:rPr>
          <w:rFonts w:asciiTheme="majorHAnsi" w:hAnsiTheme="majorHAnsi" w:cstheme="majorHAnsi"/>
          <w:shd w:val="clear" w:color="auto" w:fill="FFFFFF"/>
        </w:rPr>
        <w:t>hypothyroidism</w:t>
      </w:r>
      <w:proofErr w:type="gramEnd"/>
      <w:r w:rsidRPr="00D952ED">
        <w:rPr>
          <w:rFonts w:asciiTheme="majorHAnsi" w:hAnsiTheme="majorHAnsi" w:cstheme="majorHAnsi"/>
          <w:shd w:val="clear" w:color="auto" w:fill="FFFFFF"/>
        </w:rPr>
        <w:t xml:space="preserve">.  </w:t>
      </w:r>
    </w:p>
    <w:p w14:paraId="040F08DE" w14:textId="4CF9CB96" w:rsidR="00411122" w:rsidRPr="00D952ED" w:rsidRDefault="00CB7CA1">
      <w:pPr>
        <w:rPr>
          <w:rFonts w:asciiTheme="majorHAnsi" w:hAnsiTheme="majorHAnsi" w:cstheme="majorHAnsi"/>
          <w:shd w:val="clear" w:color="auto" w:fill="FFFFFF"/>
        </w:rPr>
      </w:pPr>
      <w:r w:rsidRPr="00D952ED">
        <w:rPr>
          <w:rFonts w:asciiTheme="majorHAnsi" w:hAnsiTheme="majorHAnsi" w:cstheme="majorHAnsi"/>
          <w:shd w:val="clear" w:color="auto" w:fill="FFFFFF"/>
        </w:rPr>
        <w:t>In the Table: either mean (SD) or median (25-75°percentiles, as indicated with an *) for continuous variables; and n (</w:t>
      </w:r>
      <w:proofErr w:type="gramStart"/>
      <w:r w:rsidRPr="00D952ED">
        <w:rPr>
          <w:rFonts w:asciiTheme="majorHAnsi" w:hAnsiTheme="majorHAnsi" w:cstheme="majorHAnsi"/>
          <w:shd w:val="clear" w:color="auto" w:fill="FFFFFF"/>
        </w:rPr>
        <w:t>%</w:t>
      </w:r>
      <w:proofErr w:type="gramEnd"/>
      <w:r w:rsidRPr="00D952ED">
        <w:rPr>
          <w:rFonts w:asciiTheme="majorHAnsi" w:hAnsiTheme="majorHAnsi" w:cstheme="majorHAnsi"/>
          <w:shd w:val="clear" w:color="auto" w:fill="FFFFFF"/>
        </w:rPr>
        <w:t xml:space="preserve">) for categorical variables. </w:t>
      </w:r>
      <w:r w:rsidRPr="00D952ED">
        <w:rPr>
          <w:rFonts w:asciiTheme="majorHAnsi" w:hAnsiTheme="majorHAnsi" w:cstheme="majorHAnsi"/>
        </w:rPr>
        <w:br/>
      </w:r>
      <w:r w:rsidRPr="00D952ED">
        <w:rPr>
          <w:rFonts w:asciiTheme="majorHAnsi" w:hAnsiTheme="majorHAnsi" w:cstheme="majorHAnsi"/>
          <w:shd w:val="clear" w:color="auto" w:fill="FFFFFF"/>
        </w:rPr>
        <w:t>P-value: comparison across study populations, as defined below. Continuous variables: t-test (in occurrence of mean and SD) or Wilcoxon rank test (median and IQR). Categorical variables: chi-square tests</w:t>
      </w:r>
      <w:r w:rsidRPr="00D952ED">
        <w:rPr>
          <w:rFonts w:asciiTheme="majorHAnsi" w:hAnsiTheme="majorHAnsi" w:cstheme="majorHAnsi"/>
          <w:shd w:val="clear" w:color="auto" w:fill="FFFFFF"/>
        </w:rPr>
        <w:br/>
        <w:t>1: comparison between negative (n=1</w:t>
      </w:r>
      <w:r w:rsidR="009C00DB" w:rsidRPr="00D952ED">
        <w:rPr>
          <w:rFonts w:asciiTheme="majorHAnsi" w:hAnsiTheme="majorHAnsi" w:cstheme="majorHAnsi"/>
          <w:shd w:val="clear" w:color="auto" w:fill="FFFFFF"/>
        </w:rPr>
        <w:t>08</w:t>
      </w:r>
      <w:r w:rsidRPr="00D952ED">
        <w:rPr>
          <w:rFonts w:asciiTheme="majorHAnsi" w:hAnsiTheme="majorHAnsi" w:cstheme="majorHAnsi"/>
          <w:shd w:val="clear" w:color="auto" w:fill="FFFFFF"/>
        </w:rPr>
        <w:t>) and positive (n=</w:t>
      </w:r>
      <w:r w:rsidR="009C00DB" w:rsidRPr="00D952ED">
        <w:rPr>
          <w:rFonts w:asciiTheme="majorHAnsi" w:hAnsiTheme="majorHAnsi" w:cstheme="majorHAnsi"/>
          <w:shd w:val="clear" w:color="auto" w:fill="FFFFFF"/>
        </w:rPr>
        <w:t>29</w:t>
      </w:r>
      <w:r w:rsidRPr="00D952ED">
        <w:rPr>
          <w:rFonts w:asciiTheme="majorHAnsi" w:hAnsiTheme="majorHAnsi" w:cstheme="majorHAnsi"/>
          <w:shd w:val="clear" w:color="auto" w:fill="FFFFFF"/>
        </w:rPr>
        <w:t>) RT-PCR [columns A and B vs. C and D</w:t>
      </w:r>
      <w:proofErr w:type="gramStart"/>
      <w:r w:rsidRPr="00D952ED">
        <w:rPr>
          <w:rFonts w:asciiTheme="majorHAnsi" w:hAnsiTheme="majorHAnsi" w:cstheme="majorHAnsi"/>
          <w:shd w:val="clear" w:color="auto" w:fill="FFFFFF"/>
        </w:rPr>
        <w:t>]</w:t>
      </w:r>
      <w:proofErr w:type="gramEnd"/>
      <w:r w:rsidRPr="00D952ED">
        <w:rPr>
          <w:rFonts w:asciiTheme="majorHAnsi" w:hAnsiTheme="majorHAnsi" w:cstheme="majorHAnsi"/>
          <w:shd w:val="clear" w:color="auto" w:fill="FFFFFF"/>
        </w:rPr>
        <w:br/>
      </w:r>
      <w:r w:rsidRPr="00D952ED">
        <w:rPr>
          <w:rFonts w:asciiTheme="majorHAnsi" w:hAnsiTheme="majorHAnsi" w:cstheme="majorHAnsi"/>
          <w:shd w:val="clear" w:color="auto" w:fill="FFFFFF"/>
        </w:rPr>
        <w:lastRenderedPageBreak/>
        <w:t>2: comparison between negative RT-PCR with negative Ab (n=</w:t>
      </w:r>
      <w:r w:rsidR="009C00DB" w:rsidRPr="00D952ED">
        <w:rPr>
          <w:rFonts w:asciiTheme="majorHAnsi" w:hAnsiTheme="majorHAnsi" w:cstheme="majorHAnsi"/>
          <w:shd w:val="clear" w:color="auto" w:fill="FFFFFF"/>
        </w:rPr>
        <w:t>86</w:t>
      </w:r>
      <w:r w:rsidRPr="00D952ED">
        <w:rPr>
          <w:rFonts w:asciiTheme="majorHAnsi" w:hAnsiTheme="majorHAnsi" w:cstheme="majorHAnsi"/>
          <w:shd w:val="clear" w:color="auto" w:fill="FFFFFF"/>
        </w:rPr>
        <w:t>), and either positive Ab or positive RT-PCR (n=</w:t>
      </w:r>
      <w:r w:rsidR="009C00DB" w:rsidRPr="00D952ED">
        <w:rPr>
          <w:rFonts w:asciiTheme="majorHAnsi" w:hAnsiTheme="majorHAnsi" w:cstheme="majorHAnsi"/>
          <w:shd w:val="clear" w:color="auto" w:fill="FFFFFF"/>
        </w:rPr>
        <w:t>51</w:t>
      </w:r>
      <w:r w:rsidRPr="00D952ED">
        <w:rPr>
          <w:rFonts w:asciiTheme="majorHAnsi" w:hAnsiTheme="majorHAnsi" w:cstheme="majorHAnsi"/>
          <w:shd w:val="clear" w:color="auto" w:fill="FFFFFF"/>
        </w:rPr>
        <w:t>) [column A vs. B, C and D]</w:t>
      </w:r>
      <w:r w:rsidR="00411122" w:rsidRPr="00D952ED">
        <w:rPr>
          <w:rFonts w:asciiTheme="majorHAnsi" w:hAnsiTheme="majorHAnsi" w:cstheme="majorHAnsi"/>
          <w:shd w:val="clear" w:color="auto" w:fill="FFFFFF"/>
        </w:rPr>
        <w:br w:type="page"/>
      </w:r>
    </w:p>
    <w:p w14:paraId="0C8858D7" w14:textId="77777777" w:rsidR="00B873F6" w:rsidRPr="00D952ED" w:rsidRDefault="00B873F6" w:rsidP="00B873F6">
      <w:pPr>
        <w:rPr>
          <w:rFonts w:asciiTheme="majorHAnsi" w:hAnsiTheme="majorHAnsi" w:cstheme="majorHAnsi"/>
          <w:shd w:val="clear" w:color="auto" w:fill="FFFFFF"/>
        </w:rPr>
      </w:pPr>
      <w:r w:rsidRPr="00D952ED">
        <w:rPr>
          <w:rFonts w:asciiTheme="majorHAnsi" w:hAnsiTheme="majorHAnsi" w:cstheme="majorHAnsi"/>
          <w:b/>
          <w:shd w:val="clear" w:color="auto" w:fill="FFFFFF"/>
        </w:rPr>
        <w:lastRenderedPageBreak/>
        <w:t>Table S3:</w:t>
      </w:r>
      <w:r w:rsidRPr="00D952ED">
        <w:rPr>
          <w:rFonts w:asciiTheme="majorHAnsi" w:hAnsiTheme="majorHAnsi" w:cstheme="majorHAnsi"/>
        </w:rPr>
        <w:t xml:space="preserve"> </w:t>
      </w:r>
      <w:r w:rsidRPr="00D952ED">
        <w:rPr>
          <w:rFonts w:asciiTheme="majorHAnsi" w:hAnsiTheme="majorHAnsi" w:cstheme="majorHAnsi"/>
          <w:shd w:val="clear" w:color="auto" w:fill="FFFFFF"/>
        </w:rPr>
        <w:t xml:space="preserve">Characteristics of subjects belonging to the identified trajectories, according to their previous RT-PCR positivity to SARS-CoV-2, IgG levels at baseline, CRP levels (higher or lower than 5 mg/l) among the n=137 subjects undergoing vaccination/with longitudinal data. </w:t>
      </w:r>
    </w:p>
    <w:tbl>
      <w:tblPr>
        <w:tblpPr w:leftFromText="180" w:rightFromText="180" w:vertAnchor="page" w:horzAnchor="margin" w:tblpY="2338"/>
        <w:tblW w:w="10348" w:type="dxa"/>
        <w:tblLook w:val="04A0" w:firstRow="1" w:lastRow="0" w:firstColumn="1" w:lastColumn="0" w:noHBand="0" w:noVBand="1"/>
      </w:tblPr>
      <w:tblGrid>
        <w:gridCol w:w="2055"/>
        <w:gridCol w:w="3083"/>
        <w:gridCol w:w="1100"/>
        <w:gridCol w:w="1254"/>
        <w:gridCol w:w="1361"/>
        <w:gridCol w:w="1495"/>
      </w:tblGrid>
      <w:tr w:rsidR="00D952ED" w:rsidRPr="00D952ED" w14:paraId="1B8125A7" w14:textId="77777777" w:rsidTr="00F27855">
        <w:trPr>
          <w:trHeight w:val="300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C4F63D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val="it-IT"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lang w:val="it-IT"/>
              </w:rPr>
              <w:t>Baseline characteristic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275C99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lang w:val="it-IT"/>
              </w:rPr>
              <w:t>Trajectory Group A (N=101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183CA4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lang w:val="it-IT"/>
              </w:rPr>
              <w:t>Trajectory Group B (N=22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DB17FF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lang w:val="it-IT"/>
              </w:rPr>
              <w:t>Trajectory  Group C (N=14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34893A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952ED">
              <w:rPr>
                <w:rFonts w:asciiTheme="majorHAnsi" w:eastAsia="Times New Roman" w:hAnsiTheme="majorHAnsi" w:cstheme="majorHAnsi"/>
                <w:b/>
                <w:lang w:val="it-IT"/>
              </w:rPr>
              <w:t>Total</w:t>
            </w:r>
          </w:p>
        </w:tc>
      </w:tr>
      <w:tr w:rsidR="00D952ED" w:rsidRPr="00D952ED" w14:paraId="587213C7" w14:textId="77777777" w:rsidTr="00F27855">
        <w:trPr>
          <w:trHeight w:val="300"/>
        </w:trPr>
        <w:tc>
          <w:tcPr>
            <w:tcW w:w="2047" w:type="dxa"/>
            <w:tcBorders>
              <w:top w:val="single" w:sz="4" w:space="0" w:color="auto"/>
              <w:left w:val="nil"/>
              <w:bottom w:val="single" w:sz="24" w:space="0" w:color="FFFFFF" w:themeColor="background1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8E3842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11057C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0C20CA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52CECE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D4A48E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B9AEC1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D952ED" w:rsidRPr="00D952ED" w14:paraId="0E97B220" w14:textId="77777777" w:rsidTr="00F27855">
        <w:trPr>
          <w:trHeight w:val="300"/>
        </w:trPr>
        <w:tc>
          <w:tcPr>
            <w:tcW w:w="2047" w:type="dxa"/>
            <w:tcBorders>
              <w:top w:val="single" w:sz="24" w:space="0" w:color="FFFFFF" w:themeColor="background1"/>
              <w:left w:val="nil"/>
              <w:bottom w:val="single" w:sz="24" w:space="0" w:color="FFFFFF" w:themeColor="background1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2B6DA843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No previous exposur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DCEC8E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Negative RT-PCR, Negative I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6BD1BD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84 (97.7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5A0472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2 (2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695984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0 (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9BD718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86 (100%)</w:t>
            </w:r>
          </w:p>
        </w:tc>
      </w:tr>
      <w:tr w:rsidR="00D952ED" w:rsidRPr="00D952ED" w14:paraId="1DC5FC81" w14:textId="77777777" w:rsidTr="00F27855">
        <w:trPr>
          <w:trHeight w:val="300"/>
        </w:trPr>
        <w:tc>
          <w:tcPr>
            <w:tcW w:w="2047" w:type="dxa"/>
            <w:vMerge w:val="restart"/>
            <w:tcBorders>
              <w:top w:val="single" w:sz="24" w:space="0" w:color="FFFFFF" w:themeColor="background1"/>
              <w:left w:val="nil"/>
              <w:bottom w:val="single" w:sz="24" w:space="0" w:color="FFFFFF" w:themeColor="background1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6C993995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</w:rPr>
              <w:t>Previous exposure to SARS-CoV-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42FFAA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Negative RT-PCR, Positive I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570463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10 (45.5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500576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6 (27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EE3BE3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6 (27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7C39E6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22 (100%)</w:t>
            </w:r>
          </w:p>
        </w:tc>
      </w:tr>
      <w:tr w:rsidR="00D952ED" w:rsidRPr="00D952ED" w14:paraId="00D91EBD" w14:textId="77777777" w:rsidTr="00F27855">
        <w:trPr>
          <w:trHeight w:val="300"/>
        </w:trPr>
        <w:tc>
          <w:tcPr>
            <w:tcW w:w="2047" w:type="dxa"/>
            <w:vMerge/>
            <w:tcBorders>
              <w:top w:val="single" w:sz="24" w:space="0" w:color="FFFFFF" w:themeColor="background1"/>
              <w:left w:val="nil"/>
              <w:bottom w:val="single" w:sz="24" w:space="0" w:color="FFFFFF" w:themeColor="background1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4F74B36F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14899B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Positive RT-PCR, Positive I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EFE8CE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1 (4.8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C31D73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13 (61.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4D8CF0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7 (33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248397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21 (100%)</w:t>
            </w:r>
          </w:p>
        </w:tc>
      </w:tr>
      <w:tr w:rsidR="00D952ED" w:rsidRPr="00D952ED" w14:paraId="1CD5D24A" w14:textId="77777777" w:rsidTr="00F27855">
        <w:trPr>
          <w:trHeight w:val="300"/>
        </w:trPr>
        <w:tc>
          <w:tcPr>
            <w:tcW w:w="2047" w:type="dxa"/>
            <w:vMerge/>
            <w:tcBorders>
              <w:top w:val="single" w:sz="24" w:space="0" w:color="FFFFFF" w:themeColor="background1"/>
              <w:left w:val="nil"/>
              <w:bottom w:val="single" w:sz="24" w:space="0" w:color="FFFFFF" w:themeColor="background1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247CEBD7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704CE7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Positive RT-PCR, Negative I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432F4B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6 (75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7A2BA8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1 (12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E9BCF4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1 (12.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0285DB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8 (100%)</w:t>
            </w:r>
          </w:p>
        </w:tc>
      </w:tr>
      <w:tr w:rsidR="00D952ED" w:rsidRPr="00D952ED" w14:paraId="00F7BCFE" w14:textId="77777777" w:rsidTr="00F27855">
        <w:trPr>
          <w:trHeight w:val="300"/>
        </w:trPr>
        <w:tc>
          <w:tcPr>
            <w:tcW w:w="2047" w:type="dxa"/>
            <w:tcBorders>
              <w:top w:val="single" w:sz="24" w:space="0" w:color="FFFFFF" w:themeColor="background1"/>
              <w:left w:val="nil"/>
              <w:bottom w:val="single" w:sz="24" w:space="0" w:color="FFFFFF" w:themeColor="background1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F12F68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B49069" w14:textId="77777777" w:rsidR="00B873F6" w:rsidRPr="00D952ED" w:rsidRDefault="00B873F6" w:rsidP="008E02C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14C7A4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3B9A99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A6A604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3BB768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D952ED" w:rsidRPr="00D952ED" w14:paraId="1C09967B" w14:textId="77777777" w:rsidTr="00F27855">
        <w:trPr>
          <w:trHeight w:val="300"/>
        </w:trPr>
        <w:tc>
          <w:tcPr>
            <w:tcW w:w="2047" w:type="dxa"/>
            <w:vMerge w:val="restart"/>
            <w:tcBorders>
              <w:top w:val="single" w:sz="24" w:space="0" w:color="FFFFFF" w:themeColor="background1"/>
              <w:left w:val="nil"/>
              <w:bottom w:val="single" w:sz="24" w:space="0" w:color="FFFFFF" w:themeColor="background1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3B1A1632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No previous exposur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D23F4C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</w:rPr>
              <w:t xml:space="preserve">Negative RT-PCR and IgG, CRP &lt;=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D348B0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78 (97.5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984800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2 (2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0F0D74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0 (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83F2E1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</w:rPr>
              <w:t>80 (100%)</w:t>
            </w:r>
          </w:p>
        </w:tc>
      </w:tr>
      <w:tr w:rsidR="00D952ED" w:rsidRPr="00D952ED" w14:paraId="4AFEFC66" w14:textId="77777777" w:rsidTr="00F27855">
        <w:trPr>
          <w:trHeight w:val="300"/>
        </w:trPr>
        <w:tc>
          <w:tcPr>
            <w:tcW w:w="2047" w:type="dxa"/>
            <w:vMerge/>
            <w:tcBorders>
              <w:top w:val="single" w:sz="24" w:space="0" w:color="FFFFFF" w:themeColor="background1"/>
              <w:left w:val="nil"/>
              <w:bottom w:val="single" w:sz="24" w:space="0" w:color="FFFFFF" w:themeColor="background1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36DEA029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B31692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</w:rPr>
              <w:t>Negative RT-PCR  and IgG, CRP &gt;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759211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6 (100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716467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0 (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258F2B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0 (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F256F6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</w:rPr>
              <w:t>6 (100%)</w:t>
            </w:r>
          </w:p>
        </w:tc>
      </w:tr>
      <w:tr w:rsidR="00D952ED" w:rsidRPr="00D952ED" w14:paraId="66FB3E86" w14:textId="77777777" w:rsidTr="00F27855">
        <w:trPr>
          <w:trHeight w:val="300"/>
        </w:trPr>
        <w:tc>
          <w:tcPr>
            <w:tcW w:w="2047" w:type="dxa"/>
            <w:vMerge w:val="restart"/>
            <w:tcBorders>
              <w:top w:val="single" w:sz="24" w:space="0" w:color="FFFFFF" w:themeColor="background1"/>
              <w:left w:val="nil"/>
              <w:bottom w:val="single" w:sz="24" w:space="0" w:color="FFFFFF" w:themeColor="background1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3325B796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</w:rPr>
              <w:t>Previous exposure to SARS-CoV-2</w:t>
            </w:r>
          </w:p>
        </w:tc>
        <w:tc>
          <w:tcPr>
            <w:tcW w:w="3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00C9DC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</w:rPr>
              <w:t xml:space="preserve">Positive RT-PCR or IgG, CRP&lt;=5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4CEAFE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16 (41.0%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DFE598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12 (30.8%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77D175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11 (28.2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AB5C28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</w:rPr>
              <w:t>39 (100%)</w:t>
            </w:r>
          </w:p>
        </w:tc>
      </w:tr>
      <w:tr w:rsidR="00D952ED" w:rsidRPr="00D952ED" w14:paraId="533E747E" w14:textId="77777777" w:rsidTr="00F27855">
        <w:trPr>
          <w:trHeight w:val="300"/>
        </w:trPr>
        <w:tc>
          <w:tcPr>
            <w:tcW w:w="2047" w:type="dxa"/>
            <w:vMerge/>
            <w:tcBorders>
              <w:top w:val="single" w:sz="24" w:space="0" w:color="FFFFFF" w:themeColor="background1"/>
              <w:left w:val="nil"/>
              <w:bottom w:val="single" w:sz="24" w:space="0" w:color="FFFFFF" w:themeColor="background1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4F9A8C45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041AFD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</w:rPr>
              <w:t>Positive RT-PCR or IgG, CRP&gt;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8C59A3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1 (8.3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57BA9F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8 (66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9F6211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  <w:lang w:val="it-IT"/>
              </w:rPr>
              <w:t>3 (2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820D20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D952ED">
              <w:rPr>
                <w:rFonts w:asciiTheme="majorHAnsi" w:eastAsia="Times New Roman" w:hAnsiTheme="majorHAnsi" w:cstheme="majorHAnsi"/>
              </w:rPr>
              <w:t>12 (100%)</w:t>
            </w:r>
          </w:p>
        </w:tc>
      </w:tr>
      <w:tr w:rsidR="00D952ED" w:rsidRPr="00D952ED" w14:paraId="66CA092D" w14:textId="77777777" w:rsidTr="00F27855">
        <w:trPr>
          <w:trHeight w:val="300"/>
        </w:trPr>
        <w:tc>
          <w:tcPr>
            <w:tcW w:w="2047" w:type="dxa"/>
            <w:tcBorders>
              <w:top w:val="single" w:sz="24" w:space="0" w:color="FFFFFF" w:themeColor="background1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07E6F5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340F09" w14:textId="77777777" w:rsidR="00B873F6" w:rsidRPr="00D952ED" w:rsidRDefault="00B873F6" w:rsidP="008E02CE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31916D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A4F58B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6C7B09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it-IT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B8E230" w14:textId="77777777" w:rsidR="00B873F6" w:rsidRPr="00D952ED" w:rsidRDefault="00B873F6" w:rsidP="008E02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</w:tbl>
    <w:p w14:paraId="6FCEF6F6" w14:textId="77777777" w:rsidR="00B873F6" w:rsidRPr="00D952ED" w:rsidRDefault="00B873F6" w:rsidP="00B873F6">
      <w:pPr>
        <w:rPr>
          <w:rFonts w:asciiTheme="majorHAnsi" w:hAnsiTheme="majorHAnsi" w:cstheme="majorHAnsi"/>
          <w:shd w:val="clear" w:color="auto" w:fill="FFFFFF"/>
        </w:rPr>
      </w:pPr>
    </w:p>
    <w:p w14:paraId="71E51F9E" w14:textId="77777777" w:rsidR="00B873F6" w:rsidRPr="00D952ED" w:rsidRDefault="00B873F6" w:rsidP="00B873F6">
      <w:pPr>
        <w:rPr>
          <w:rFonts w:asciiTheme="majorHAnsi" w:hAnsiTheme="majorHAnsi" w:cstheme="majorHAnsi"/>
        </w:rPr>
      </w:pPr>
    </w:p>
    <w:p w14:paraId="31FC126E" w14:textId="77777777" w:rsidR="00DB310D" w:rsidRPr="00D952ED" w:rsidRDefault="00DB310D" w:rsidP="00DB310D">
      <w:pPr>
        <w:rPr>
          <w:rFonts w:asciiTheme="majorHAnsi" w:hAnsiTheme="majorHAnsi" w:cstheme="majorHAnsi"/>
        </w:rPr>
      </w:pPr>
    </w:p>
    <w:p w14:paraId="4A9547C5" w14:textId="77777777" w:rsidR="00AC26EC" w:rsidRPr="00D952ED" w:rsidRDefault="00AC26EC" w:rsidP="00CB7CA1">
      <w:pPr>
        <w:rPr>
          <w:rFonts w:asciiTheme="majorHAnsi" w:hAnsiTheme="majorHAnsi" w:cstheme="majorHAnsi"/>
        </w:rPr>
      </w:pPr>
      <w:bookmarkStart w:id="0" w:name="_GoBack"/>
      <w:bookmarkEnd w:id="0"/>
    </w:p>
    <w:sectPr w:rsidR="00AC26EC" w:rsidRPr="00D952ED" w:rsidSect="00EE50CC">
      <w:headerReference w:type="default" r:id="rId9"/>
      <w:footerReference w:type="default" r:id="rId10"/>
      <w:type w:val="continuous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8BDDE" w16cex:dateUtc="2021-08-19T09:24:00Z"/>
  <w16cex:commentExtensible w16cex:durableId="24C8C162" w16cex:dateUtc="2021-08-19T09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371851" w16cid:durableId="24C8BDDE"/>
  <w16cid:commentId w16cid:paraId="4011CF40" w16cid:durableId="24C8C162"/>
  <w16cid:commentId w16cid:paraId="4D15DD7D" w16cid:durableId="24C63AAB"/>
  <w16cid:commentId w16cid:paraId="630B9F63" w16cid:durableId="24C8BD3B"/>
  <w16cid:commentId w16cid:paraId="35DBBF15" w16cid:durableId="24C63AA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168EDE" w14:textId="77777777" w:rsidR="00FC0EAC" w:rsidRDefault="00FC0EAC" w:rsidP="001808C2">
      <w:pPr>
        <w:spacing w:after="0" w:line="240" w:lineRule="auto"/>
      </w:pPr>
      <w:r>
        <w:separator/>
      </w:r>
    </w:p>
  </w:endnote>
  <w:endnote w:type="continuationSeparator" w:id="0">
    <w:p w14:paraId="63E0481A" w14:textId="77777777" w:rsidR="00FC0EAC" w:rsidRDefault="00FC0EAC" w:rsidP="001808C2">
      <w:pPr>
        <w:spacing w:after="0" w:line="240" w:lineRule="auto"/>
      </w:pPr>
      <w:r>
        <w:continuationSeparator/>
      </w:r>
    </w:p>
  </w:endnote>
  <w:endnote w:type="continuationNotice" w:id="1">
    <w:p w14:paraId="2568A5F3" w14:textId="77777777" w:rsidR="00FC0EAC" w:rsidRDefault="00FC0E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0614461"/>
      <w:docPartObj>
        <w:docPartGallery w:val="Page Numbers (Bottom of Page)"/>
        <w:docPartUnique/>
      </w:docPartObj>
    </w:sdtPr>
    <w:sdtEndPr/>
    <w:sdtContent>
      <w:p w14:paraId="4697C283" w14:textId="6C9CBD29" w:rsidR="007F653D" w:rsidRDefault="007F653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7CF9" w:rsidRPr="00D57CF9">
          <w:rPr>
            <w:noProof/>
            <w:lang w:val="it-IT"/>
          </w:rPr>
          <w:t>4</w:t>
        </w:r>
        <w:r>
          <w:fldChar w:fldCharType="end"/>
        </w:r>
      </w:p>
    </w:sdtContent>
  </w:sdt>
  <w:p w14:paraId="638453CD" w14:textId="77777777" w:rsidR="007F653D" w:rsidRDefault="007F65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5AFCDC" w14:textId="77777777" w:rsidR="00FC0EAC" w:rsidRDefault="00FC0EAC" w:rsidP="001808C2">
      <w:pPr>
        <w:spacing w:after="0" w:line="240" w:lineRule="auto"/>
      </w:pPr>
      <w:r>
        <w:separator/>
      </w:r>
    </w:p>
  </w:footnote>
  <w:footnote w:type="continuationSeparator" w:id="0">
    <w:p w14:paraId="24B953EB" w14:textId="77777777" w:rsidR="00FC0EAC" w:rsidRDefault="00FC0EAC" w:rsidP="001808C2">
      <w:pPr>
        <w:spacing w:after="0" w:line="240" w:lineRule="auto"/>
      </w:pPr>
      <w:r>
        <w:continuationSeparator/>
      </w:r>
    </w:p>
  </w:footnote>
  <w:footnote w:type="continuationNotice" w:id="1">
    <w:p w14:paraId="2FE3636F" w14:textId="77777777" w:rsidR="00FC0EAC" w:rsidRDefault="00FC0EA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ED8FEA" w14:textId="77777777" w:rsidR="007F653D" w:rsidRDefault="007F65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C2771"/>
    <w:multiLevelType w:val="hybridMultilevel"/>
    <w:tmpl w:val="2766B82C"/>
    <w:lvl w:ilvl="0" w:tplc="8FF4F6C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89103C"/>
    <w:multiLevelType w:val="hybridMultilevel"/>
    <w:tmpl w:val="412221B2"/>
    <w:lvl w:ilvl="0" w:tplc="A4664B1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84E89"/>
    <w:multiLevelType w:val="hybridMultilevel"/>
    <w:tmpl w:val="112050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516747"/>
    <w:multiLevelType w:val="hybridMultilevel"/>
    <w:tmpl w:val="7B1E91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166F5C"/>
    <w:multiLevelType w:val="hybridMultilevel"/>
    <w:tmpl w:val="AF9A25C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it-IT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tDQ2MDI3AGJDcyUdpeDU4uLM/DyQAtNaAL8eB0AsAAAA"/>
  </w:docVars>
  <w:rsids>
    <w:rsidRoot w:val="00A53D84"/>
    <w:rsid w:val="00001C55"/>
    <w:rsid w:val="0000272A"/>
    <w:rsid w:val="00003068"/>
    <w:rsid w:val="00004E55"/>
    <w:rsid w:val="00006784"/>
    <w:rsid w:val="0001360E"/>
    <w:rsid w:val="00014AD7"/>
    <w:rsid w:val="00016F14"/>
    <w:rsid w:val="000175D0"/>
    <w:rsid w:val="00022775"/>
    <w:rsid w:val="00024351"/>
    <w:rsid w:val="00026521"/>
    <w:rsid w:val="000265AF"/>
    <w:rsid w:val="00027B93"/>
    <w:rsid w:val="0003055B"/>
    <w:rsid w:val="0003355A"/>
    <w:rsid w:val="00034485"/>
    <w:rsid w:val="00034627"/>
    <w:rsid w:val="00036CE2"/>
    <w:rsid w:val="0003755C"/>
    <w:rsid w:val="00041740"/>
    <w:rsid w:val="0004320A"/>
    <w:rsid w:val="000433F9"/>
    <w:rsid w:val="00044D62"/>
    <w:rsid w:val="000450C4"/>
    <w:rsid w:val="00046380"/>
    <w:rsid w:val="0005067C"/>
    <w:rsid w:val="00054B85"/>
    <w:rsid w:val="0006232B"/>
    <w:rsid w:val="00064069"/>
    <w:rsid w:val="000659D4"/>
    <w:rsid w:val="00065ECA"/>
    <w:rsid w:val="000723F6"/>
    <w:rsid w:val="00073ADA"/>
    <w:rsid w:val="0007415A"/>
    <w:rsid w:val="00077BF0"/>
    <w:rsid w:val="00080FF9"/>
    <w:rsid w:val="0008170E"/>
    <w:rsid w:val="00081F45"/>
    <w:rsid w:val="00083798"/>
    <w:rsid w:val="0008491F"/>
    <w:rsid w:val="00085F06"/>
    <w:rsid w:val="000878FB"/>
    <w:rsid w:val="0008795E"/>
    <w:rsid w:val="0009460D"/>
    <w:rsid w:val="00094C9B"/>
    <w:rsid w:val="000A0013"/>
    <w:rsid w:val="000A12B1"/>
    <w:rsid w:val="000A29FE"/>
    <w:rsid w:val="000A749C"/>
    <w:rsid w:val="000B21B3"/>
    <w:rsid w:val="000B45B0"/>
    <w:rsid w:val="000B6D72"/>
    <w:rsid w:val="000C0478"/>
    <w:rsid w:val="000D083D"/>
    <w:rsid w:val="000D1005"/>
    <w:rsid w:val="000D2144"/>
    <w:rsid w:val="000D4A5F"/>
    <w:rsid w:val="000D660D"/>
    <w:rsid w:val="000D72D3"/>
    <w:rsid w:val="000D7E0F"/>
    <w:rsid w:val="000E146C"/>
    <w:rsid w:val="000E22B9"/>
    <w:rsid w:val="000E26DE"/>
    <w:rsid w:val="000E36E8"/>
    <w:rsid w:val="000E569D"/>
    <w:rsid w:val="000E5EF6"/>
    <w:rsid w:val="000E6C39"/>
    <w:rsid w:val="000E7AC4"/>
    <w:rsid w:val="000F488C"/>
    <w:rsid w:val="00100B0E"/>
    <w:rsid w:val="00103D11"/>
    <w:rsid w:val="00103D1B"/>
    <w:rsid w:val="00105D1E"/>
    <w:rsid w:val="00105F7C"/>
    <w:rsid w:val="00113130"/>
    <w:rsid w:val="001138F3"/>
    <w:rsid w:val="00117FB2"/>
    <w:rsid w:val="00121DAA"/>
    <w:rsid w:val="001232E2"/>
    <w:rsid w:val="00125B8D"/>
    <w:rsid w:val="001276C1"/>
    <w:rsid w:val="0013422D"/>
    <w:rsid w:val="00136908"/>
    <w:rsid w:val="0014070F"/>
    <w:rsid w:val="0014094B"/>
    <w:rsid w:val="00141787"/>
    <w:rsid w:val="00141D9B"/>
    <w:rsid w:val="00143002"/>
    <w:rsid w:val="00143C35"/>
    <w:rsid w:val="0014489B"/>
    <w:rsid w:val="00145FE1"/>
    <w:rsid w:val="00146EC6"/>
    <w:rsid w:val="00150970"/>
    <w:rsid w:val="00151381"/>
    <w:rsid w:val="00151DE5"/>
    <w:rsid w:val="00157D79"/>
    <w:rsid w:val="00157FE7"/>
    <w:rsid w:val="0016024D"/>
    <w:rsid w:val="00174352"/>
    <w:rsid w:val="001803A6"/>
    <w:rsid w:val="001808C2"/>
    <w:rsid w:val="001924FC"/>
    <w:rsid w:val="00193E4D"/>
    <w:rsid w:val="00194056"/>
    <w:rsid w:val="00194BCC"/>
    <w:rsid w:val="001970C3"/>
    <w:rsid w:val="0019739F"/>
    <w:rsid w:val="001A1844"/>
    <w:rsid w:val="001A5558"/>
    <w:rsid w:val="001A79D4"/>
    <w:rsid w:val="001B210A"/>
    <w:rsid w:val="001B2A4C"/>
    <w:rsid w:val="001B3291"/>
    <w:rsid w:val="001B4319"/>
    <w:rsid w:val="001B4591"/>
    <w:rsid w:val="001B5BC5"/>
    <w:rsid w:val="001B64A9"/>
    <w:rsid w:val="001C052B"/>
    <w:rsid w:val="001C156F"/>
    <w:rsid w:val="001C30A0"/>
    <w:rsid w:val="001C61DE"/>
    <w:rsid w:val="001D2466"/>
    <w:rsid w:val="001D4F71"/>
    <w:rsid w:val="001D63B9"/>
    <w:rsid w:val="001D6E67"/>
    <w:rsid w:val="001E3C11"/>
    <w:rsid w:val="001E652B"/>
    <w:rsid w:val="001E6535"/>
    <w:rsid w:val="001E78B4"/>
    <w:rsid w:val="001F0D7B"/>
    <w:rsid w:val="001F1A2B"/>
    <w:rsid w:val="001F310C"/>
    <w:rsid w:val="00200D96"/>
    <w:rsid w:val="00200E8D"/>
    <w:rsid w:val="0020243A"/>
    <w:rsid w:val="002026AE"/>
    <w:rsid w:val="00205665"/>
    <w:rsid w:val="00211A14"/>
    <w:rsid w:val="00213CFD"/>
    <w:rsid w:val="00214391"/>
    <w:rsid w:val="002157E4"/>
    <w:rsid w:val="0021590E"/>
    <w:rsid w:val="00217BC1"/>
    <w:rsid w:val="00220C81"/>
    <w:rsid w:val="00223947"/>
    <w:rsid w:val="00224455"/>
    <w:rsid w:val="00226798"/>
    <w:rsid w:val="00227632"/>
    <w:rsid w:val="00227E27"/>
    <w:rsid w:val="00230225"/>
    <w:rsid w:val="00231337"/>
    <w:rsid w:val="00231E02"/>
    <w:rsid w:val="00233D06"/>
    <w:rsid w:val="00233F56"/>
    <w:rsid w:val="00235DF0"/>
    <w:rsid w:val="00237648"/>
    <w:rsid w:val="002407F8"/>
    <w:rsid w:val="00241147"/>
    <w:rsid w:val="00241D7F"/>
    <w:rsid w:val="002421A0"/>
    <w:rsid w:val="00244CD1"/>
    <w:rsid w:val="00250478"/>
    <w:rsid w:val="00251FA1"/>
    <w:rsid w:val="00252C27"/>
    <w:rsid w:val="0025415C"/>
    <w:rsid w:val="00254F63"/>
    <w:rsid w:val="00262791"/>
    <w:rsid w:val="002637B1"/>
    <w:rsid w:val="00263963"/>
    <w:rsid w:val="00265134"/>
    <w:rsid w:val="002655A6"/>
    <w:rsid w:val="00272AB2"/>
    <w:rsid w:val="0027576B"/>
    <w:rsid w:val="002757BC"/>
    <w:rsid w:val="00275EA0"/>
    <w:rsid w:val="00281091"/>
    <w:rsid w:val="00284804"/>
    <w:rsid w:val="00284ACB"/>
    <w:rsid w:val="00287B1D"/>
    <w:rsid w:val="00290BC3"/>
    <w:rsid w:val="00292EA1"/>
    <w:rsid w:val="00293D95"/>
    <w:rsid w:val="002A0628"/>
    <w:rsid w:val="002A1934"/>
    <w:rsid w:val="002A2427"/>
    <w:rsid w:val="002A476D"/>
    <w:rsid w:val="002B0CC2"/>
    <w:rsid w:val="002B2280"/>
    <w:rsid w:val="002B3240"/>
    <w:rsid w:val="002B4BBF"/>
    <w:rsid w:val="002B60B7"/>
    <w:rsid w:val="002B78A9"/>
    <w:rsid w:val="002C27F4"/>
    <w:rsid w:val="002D27A4"/>
    <w:rsid w:val="002D459F"/>
    <w:rsid w:val="002E017F"/>
    <w:rsid w:val="002E076F"/>
    <w:rsid w:val="002E19A3"/>
    <w:rsid w:val="002E30C3"/>
    <w:rsid w:val="002E4F33"/>
    <w:rsid w:val="002E7EE2"/>
    <w:rsid w:val="002F3B30"/>
    <w:rsid w:val="002F3C5B"/>
    <w:rsid w:val="00300771"/>
    <w:rsid w:val="003010C1"/>
    <w:rsid w:val="003128AA"/>
    <w:rsid w:val="003143BB"/>
    <w:rsid w:val="00315F24"/>
    <w:rsid w:val="0031723E"/>
    <w:rsid w:val="0032209B"/>
    <w:rsid w:val="0032331F"/>
    <w:rsid w:val="003234D8"/>
    <w:rsid w:val="00325ABA"/>
    <w:rsid w:val="00326CD6"/>
    <w:rsid w:val="00331AE7"/>
    <w:rsid w:val="0033288C"/>
    <w:rsid w:val="00336FD0"/>
    <w:rsid w:val="00337258"/>
    <w:rsid w:val="0034158C"/>
    <w:rsid w:val="0035072C"/>
    <w:rsid w:val="003526E1"/>
    <w:rsid w:val="00352B16"/>
    <w:rsid w:val="00352B6C"/>
    <w:rsid w:val="00352F9A"/>
    <w:rsid w:val="00356B75"/>
    <w:rsid w:val="00357A8C"/>
    <w:rsid w:val="00360010"/>
    <w:rsid w:val="003608D4"/>
    <w:rsid w:val="00361C57"/>
    <w:rsid w:val="00366AD3"/>
    <w:rsid w:val="00366DE4"/>
    <w:rsid w:val="00372338"/>
    <w:rsid w:val="0038260A"/>
    <w:rsid w:val="00383165"/>
    <w:rsid w:val="0038578A"/>
    <w:rsid w:val="00385D47"/>
    <w:rsid w:val="003872E0"/>
    <w:rsid w:val="0039215E"/>
    <w:rsid w:val="00394122"/>
    <w:rsid w:val="00396E65"/>
    <w:rsid w:val="003A0AFB"/>
    <w:rsid w:val="003A372A"/>
    <w:rsid w:val="003B0119"/>
    <w:rsid w:val="003B6FAE"/>
    <w:rsid w:val="003B72E7"/>
    <w:rsid w:val="003C4730"/>
    <w:rsid w:val="003C5540"/>
    <w:rsid w:val="003C5F00"/>
    <w:rsid w:val="003C7AD8"/>
    <w:rsid w:val="003D474C"/>
    <w:rsid w:val="003D4E84"/>
    <w:rsid w:val="003D5692"/>
    <w:rsid w:val="003D62F4"/>
    <w:rsid w:val="003E02A6"/>
    <w:rsid w:val="003E0B7D"/>
    <w:rsid w:val="003E288E"/>
    <w:rsid w:val="003E2C96"/>
    <w:rsid w:val="003E3BB5"/>
    <w:rsid w:val="003F238B"/>
    <w:rsid w:val="003F3182"/>
    <w:rsid w:val="003F55B1"/>
    <w:rsid w:val="003F60E8"/>
    <w:rsid w:val="003F6267"/>
    <w:rsid w:val="00401413"/>
    <w:rsid w:val="0040352B"/>
    <w:rsid w:val="00404014"/>
    <w:rsid w:val="004066FC"/>
    <w:rsid w:val="00407948"/>
    <w:rsid w:val="00411006"/>
    <w:rsid w:val="00411122"/>
    <w:rsid w:val="004112B8"/>
    <w:rsid w:val="00412B78"/>
    <w:rsid w:val="004225D8"/>
    <w:rsid w:val="004255E9"/>
    <w:rsid w:val="004268A7"/>
    <w:rsid w:val="00426E52"/>
    <w:rsid w:val="004324EA"/>
    <w:rsid w:val="00436B4A"/>
    <w:rsid w:val="00440539"/>
    <w:rsid w:val="004428D1"/>
    <w:rsid w:val="0044351D"/>
    <w:rsid w:val="00447F87"/>
    <w:rsid w:val="00450BA1"/>
    <w:rsid w:val="004529DC"/>
    <w:rsid w:val="004633FA"/>
    <w:rsid w:val="00463670"/>
    <w:rsid w:val="00467A85"/>
    <w:rsid w:val="00477160"/>
    <w:rsid w:val="00477D26"/>
    <w:rsid w:val="00480014"/>
    <w:rsid w:val="00481C8D"/>
    <w:rsid w:val="00482CC3"/>
    <w:rsid w:val="00483F33"/>
    <w:rsid w:val="00485675"/>
    <w:rsid w:val="004856C2"/>
    <w:rsid w:val="00486C53"/>
    <w:rsid w:val="00490213"/>
    <w:rsid w:val="0049381E"/>
    <w:rsid w:val="00494641"/>
    <w:rsid w:val="00497487"/>
    <w:rsid w:val="00497D4D"/>
    <w:rsid w:val="004A16D3"/>
    <w:rsid w:val="004A2160"/>
    <w:rsid w:val="004A2633"/>
    <w:rsid w:val="004A485C"/>
    <w:rsid w:val="004A5010"/>
    <w:rsid w:val="004B01E0"/>
    <w:rsid w:val="004B2759"/>
    <w:rsid w:val="004B51F5"/>
    <w:rsid w:val="004B6FFD"/>
    <w:rsid w:val="004B718E"/>
    <w:rsid w:val="004C0ABE"/>
    <w:rsid w:val="004C1FE1"/>
    <w:rsid w:val="004D576D"/>
    <w:rsid w:val="004D57B3"/>
    <w:rsid w:val="004D71E6"/>
    <w:rsid w:val="004E13AE"/>
    <w:rsid w:val="004E13BE"/>
    <w:rsid w:val="004E6A7B"/>
    <w:rsid w:val="004F190F"/>
    <w:rsid w:val="004F23A5"/>
    <w:rsid w:val="004F27F0"/>
    <w:rsid w:val="004F29AC"/>
    <w:rsid w:val="004F458A"/>
    <w:rsid w:val="004F56F9"/>
    <w:rsid w:val="0050092A"/>
    <w:rsid w:val="0050148E"/>
    <w:rsid w:val="0051007A"/>
    <w:rsid w:val="005105DF"/>
    <w:rsid w:val="00513F05"/>
    <w:rsid w:val="00515803"/>
    <w:rsid w:val="0051596C"/>
    <w:rsid w:val="0052061C"/>
    <w:rsid w:val="00520AC2"/>
    <w:rsid w:val="0052682C"/>
    <w:rsid w:val="00535300"/>
    <w:rsid w:val="00535FC7"/>
    <w:rsid w:val="005362B5"/>
    <w:rsid w:val="00536692"/>
    <w:rsid w:val="00540F59"/>
    <w:rsid w:val="00542193"/>
    <w:rsid w:val="00542258"/>
    <w:rsid w:val="0054637F"/>
    <w:rsid w:val="00546EFA"/>
    <w:rsid w:val="00547C78"/>
    <w:rsid w:val="00550E2F"/>
    <w:rsid w:val="00553A82"/>
    <w:rsid w:val="0055749A"/>
    <w:rsid w:val="00557B11"/>
    <w:rsid w:val="0056215C"/>
    <w:rsid w:val="00563424"/>
    <w:rsid w:val="00564EB2"/>
    <w:rsid w:val="00570A0C"/>
    <w:rsid w:val="00571D8A"/>
    <w:rsid w:val="00572EB9"/>
    <w:rsid w:val="00573520"/>
    <w:rsid w:val="0057455E"/>
    <w:rsid w:val="00580B27"/>
    <w:rsid w:val="00585670"/>
    <w:rsid w:val="00590A4B"/>
    <w:rsid w:val="005922B4"/>
    <w:rsid w:val="0059351D"/>
    <w:rsid w:val="005A0582"/>
    <w:rsid w:val="005A3B33"/>
    <w:rsid w:val="005B03BF"/>
    <w:rsid w:val="005B0FB7"/>
    <w:rsid w:val="005B21EA"/>
    <w:rsid w:val="005B675B"/>
    <w:rsid w:val="005C070E"/>
    <w:rsid w:val="005C33EB"/>
    <w:rsid w:val="005C5548"/>
    <w:rsid w:val="005C5A15"/>
    <w:rsid w:val="005C6342"/>
    <w:rsid w:val="005D09D7"/>
    <w:rsid w:val="005D2F83"/>
    <w:rsid w:val="005D40D7"/>
    <w:rsid w:val="005D47CC"/>
    <w:rsid w:val="005D66C8"/>
    <w:rsid w:val="005D6958"/>
    <w:rsid w:val="005D76D0"/>
    <w:rsid w:val="005D775E"/>
    <w:rsid w:val="005E1910"/>
    <w:rsid w:val="005E4EB2"/>
    <w:rsid w:val="005E4F69"/>
    <w:rsid w:val="005E79B0"/>
    <w:rsid w:val="005F01F5"/>
    <w:rsid w:val="005F30B9"/>
    <w:rsid w:val="005F4F5F"/>
    <w:rsid w:val="005F51BA"/>
    <w:rsid w:val="005F56C6"/>
    <w:rsid w:val="00600D80"/>
    <w:rsid w:val="00600F5A"/>
    <w:rsid w:val="00602C61"/>
    <w:rsid w:val="00611BF4"/>
    <w:rsid w:val="00615B99"/>
    <w:rsid w:val="006177C4"/>
    <w:rsid w:val="00617AAB"/>
    <w:rsid w:val="00626C9F"/>
    <w:rsid w:val="00627D5C"/>
    <w:rsid w:val="006306B7"/>
    <w:rsid w:val="00633DF8"/>
    <w:rsid w:val="0063697C"/>
    <w:rsid w:val="00637CFE"/>
    <w:rsid w:val="00641DE4"/>
    <w:rsid w:val="006430D2"/>
    <w:rsid w:val="006446D1"/>
    <w:rsid w:val="00645149"/>
    <w:rsid w:val="00645519"/>
    <w:rsid w:val="00645F33"/>
    <w:rsid w:val="00647773"/>
    <w:rsid w:val="006501A1"/>
    <w:rsid w:val="00651459"/>
    <w:rsid w:val="00653EFE"/>
    <w:rsid w:val="00655A61"/>
    <w:rsid w:val="006561E6"/>
    <w:rsid w:val="006567CA"/>
    <w:rsid w:val="006567D3"/>
    <w:rsid w:val="00673033"/>
    <w:rsid w:val="006732BD"/>
    <w:rsid w:val="00673FA6"/>
    <w:rsid w:val="006752F7"/>
    <w:rsid w:val="00680697"/>
    <w:rsid w:val="00681423"/>
    <w:rsid w:val="006817C8"/>
    <w:rsid w:val="006840AE"/>
    <w:rsid w:val="00684630"/>
    <w:rsid w:val="0068546D"/>
    <w:rsid w:val="006877EA"/>
    <w:rsid w:val="00695CA2"/>
    <w:rsid w:val="006960A8"/>
    <w:rsid w:val="00696527"/>
    <w:rsid w:val="006965DA"/>
    <w:rsid w:val="00696FE8"/>
    <w:rsid w:val="00697C6C"/>
    <w:rsid w:val="006A517B"/>
    <w:rsid w:val="006A5756"/>
    <w:rsid w:val="006A69FB"/>
    <w:rsid w:val="006B3B6F"/>
    <w:rsid w:val="006B5265"/>
    <w:rsid w:val="006B6E1C"/>
    <w:rsid w:val="006B7B1D"/>
    <w:rsid w:val="006C28F0"/>
    <w:rsid w:val="006C42FC"/>
    <w:rsid w:val="006D2DD0"/>
    <w:rsid w:val="006D53E5"/>
    <w:rsid w:val="006E0225"/>
    <w:rsid w:val="006E0E2C"/>
    <w:rsid w:val="006E1907"/>
    <w:rsid w:val="006E2F57"/>
    <w:rsid w:val="006E417F"/>
    <w:rsid w:val="006E6F8A"/>
    <w:rsid w:val="006F082B"/>
    <w:rsid w:val="006F0A9F"/>
    <w:rsid w:val="006F19E1"/>
    <w:rsid w:val="006F2E36"/>
    <w:rsid w:val="006F2F79"/>
    <w:rsid w:val="006F38F3"/>
    <w:rsid w:val="006F58BC"/>
    <w:rsid w:val="006F7FA4"/>
    <w:rsid w:val="007001AE"/>
    <w:rsid w:val="00700DBF"/>
    <w:rsid w:val="007042E9"/>
    <w:rsid w:val="00707B16"/>
    <w:rsid w:val="0071289D"/>
    <w:rsid w:val="00713742"/>
    <w:rsid w:val="0071419C"/>
    <w:rsid w:val="00716015"/>
    <w:rsid w:val="007217DE"/>
    <w:rsid w:val="007222AA"/>
    <w:rsid w:val="00722763"/>
    <w:rsid w:val="0072662E"/>
    <w:rsid w:val="007268E4"/>
    <w:rsid w:val="00727015"/>
    <w:rsid w:val="007307F1"/>
    <w:rsid w:val="007317E6"/>
    <w:rsid w:val="007334E9"/>
    <w:rsid w:val="0073370A"/>
    <w:rsid w:val="00737FC3"/>
    <w:rsid w:val="00743EBB"/>
    <w:rsid w:val="0074525F"/>
    <w:rsid w:val="007456BF"/>
    <w:rsid w:val="00745B63"/>
    <w:rsid w:val="00757D1F"/>
    <w:rsid w:val="0076070B"/>
    <w:rsid w:val="0076191A"/>
    <w:rsid w:val="00761BD3"/>
    <w:rsid w:val="007625DA"/>
    <w:rsid w:val="007661C8"/>
    <w:rsid w:val="007668B0"/>
    <w:rsid w:val="007671F1"/>
    <w:rsid w:val="00770607"/>
    <w:rsid w:val="00772E95"/>
    <w:rsid w:val="007731E3"/>
    <w:rsid w:val="00776A19"/>
    <w:rsid w:val="00777109"/>
    <w:rsid w:val="007858E3"/>
    <w:rsid w:val="00786FC1"/>
    <w:rsid w:val="00795625"/>
    <w:rsid w:val="007A0002"/>
    <w:rsid w:val="007A1DD9"/>
    <w:rsid w:val="007A45F8"/>
    <w:rsid w:val="007A5040"/>
    <w:rsid w:val="007A5645"/>
    <w:rsid w:val="007B45A8"/>
    <w:rsid w:val="007B4800"/>
    <w:rsid w:val="007B4C01"/>
    <w:rsid w:val="007B54A3"/>
    <w:rsid w:val="007B7A74"/>
    <w:rsid w:val="007C077D"/>
    <w:rsid w:val="007C3D6B"/>
    <w:rsid w:val="007C6582"/>
    <w:rsid w:val="007D2BD7"/>
    <w:rsid w:val="007D7AEE"/>
    <w:rsid w:val="007E155A"/>
    <w:rsid w:val="007E1C0A"/>
    <w:rsid w:val="007E7274"/>
    <w:rsid w:val="007F1339"/>
    <w:rsid w:val="007F5908"/>
    <w:rsid w:val="007F653D"/>
    <w:rsid w:val="008018CC"/>
    <w:rsid w:val="00803B30"/>
    <w:rsid w:val="0081392B"/>
    <w:rsid w:val="00813CC1"/>
    <w:rsid w:val="00815D02"/>
    <w:rsid w:val="008167FE"/>
    <w:rsid w:val="00816D45"/>
    <w:rsid w:val="0082062E"/>
    <w:rsid w:val="00820D76"/>
    <w:rsid w:val="00822EE5"/>
    <w:rsid w:val="0082350D"/>
    <w:rsid w:val="00823E69"/>
    <w:rsid w:val="00825119"/>
    <w:rsid w:val="00825F79"/>
    <w:rsid w:val="008274B4"/>
    <w:rsid w:val="00827C00"/>
    <w:rsid w:val="00833CFD"/>
    <w:rsid w:val="00834802"/>
    <w:rsid w:val="00836776"/>
    <w:rsid w:val="00840466"/>
    <w:rsid w:val="00843BC6"/>
    <w:rsid w:val="0084581A"/>
    <w:rsid w:val="00847DE8"/>
    <w:rsid w:val="00853BAF"/>
    <w:rsid w:val="008614E0"/>
    <w:rsid w:val="0086512A"/>
    <w:rsid w:val="008659B6"/>
    <w:rsid w:val="00866E1E"/>
    <w:rsid w:val="008721FA"/>
    <w:rsid w:val="008730BC"/>
    <w:rsid w:val="008743AE"/>
    <w:rsid w:val="00874871"/>
    <w:rsid w:val="00874A90"/>
    <w:rsid w:val="008834E8"/>
    <w:rsid w:val="0088660D"/>
    <w:rsid w:val="008868AE"/>
    <w:rsid w:val="00890B33"/>
    <w:rsid w:val="00890CB0"/>
    <w:rsid w:val="00893999"/>
    <w:rsid w:val="00893EFC"/>
    <w:rsid w:val="00895B6C"/>
    <w:rsid w:val="00897A2B"/>
    <w:rsid w:val="008A01BC"/>
    <w:rsid w:val="008A0BF7"/>
    <w:rsid w:val="008A1399"/>
    <w:rsid w:val="008A1513"/>
    <w:rsid w:val="008A1AC2"/>
    <w:rsid w:val="008A7F77"/>
    <w:rsid w:val="008B0F11"/>
    <w:rsid w:val="008B361F"/>
    <w:rsid w:val="008B383F"/>
    <w:rsid w:val="008B60DB"/>
    <w:rsid w:val="008B721B"/>
    <w:rsid w:val="008B7C34"/>
    <w:rsid w:val="008C1348"/>
    <w:rsid w:val="008C1978"/>
    <w:rsid w:val="008C1B1F"/>
    <w:rsid w:val="008C28AD"/>
    <w:rsid w:val="008C3FE1"/>
    <w:rsid w:val="008C4505"/>
    <w:rsid w:val="008C47EB"/>
    <w:rsid w:val="008D12E1"/>
    <w:rsid w:val="008D1B53"/>
    <w:rsid w:val="008D1C88"/>
    <w:rsid w:val="008D21C0"/>
    <w:rsid w:val="008D56AB"/>
    <w:rsid w:val="008E3AA8"/>
    <w:rsid w:val="008E3DBB"/>
    <w:rsid w:val="008E478C"/>
    <w:rsid w:val="008F0838"/>
    <w:rsid w:val="008F1830"/>
    <w:rsid w:val="008F351C"/>
    <w:rsid w:val="008F5112"/>
    <w:rsid w:val="008F7851"/>
    <w:rsid w:val="009015C5"/>
    <w:rsid w:val="00902584"/>
    <w:rsid w:val="00902F95"/>
    <w:rsid w:val="009050A3"/>
    <w:rsid w:val="00906086"/>
    <w:rsid w:val="0090634F"/>
    <w:rsid w:val="00906841"/>
    <w:rsid w:val="00913049"/>
    <w:rsid w:val="00913455"/>
    <w:rsid w:val="009146D0"/>
    <w:rsid w:val="00920D30"/>
    <w:rsid w:val="00921774"/>
    <w:rsid w:val="0092353A"/>
    <w:rsid w:val="00936A91"/>
    <w:rsid w:val="00936EA6"/>
    <w:rsid w:val="00941D89"/>
    <w:rsid w:val="00946223"/>
    <w:rsid w:val="009473CD"/>
    <w:rsid w:val="009479A3"/>
    <w:rsid w:val="00947D65"/>
    <w:rsid w:val="0095026B"/>
    <w:rsid w:val="00952EF6"/>
    <w:rsid w:val="00961286"/>
    <w:rsid w:val="009612D9"/>
    <w:rsid w:val="0096223C"/>
    <w:rsid w:val="00962883"/>
    <w:rsid w:val="0096361A"/>
    <w:rsid w:val="009649E9"/>
    <w:rsid w:val="0097095C"/>
    <w:rsid w:val="00970DE6"/>
    <w:rsid w:val="00974222"/>
    <w:rsid w:val="0097438C"/>
    <w:rsid w:val="00977AA7"/>
    <w:rsid w:val="00980849"/>
    <w:rsid w:val="009812B4"/>
    <w:rsid w:val="00981CE7"/>
    <w:rsid w:val="009832C6"/>
    <w:rsid w:val="00983A4D"/>
    <w:rsid w:val="00992DEA"/>
    <w:rsid w:val="009937DA"/>
    <w:rsid w:val="009942AF"/>
    <w:rsid w:val="009A0F03"/>
    <w:rsid w:val="009A22E1"/>
    <w:rsid w:val="009A5DE3"/>
    <w:rsid w:val="009A6997"/>
    <w:rsid w:val="009A6DD2"/>
    <w:rsid w:val="009B1569"/>
    <w:rsid w:val="009B2442"/>
    <w:rsid w:val="009B2E6E"/>
    <w:rsid w:val="009B314B"/>
    <w:rsid w:val="009B7DF6"/>
    <w:rsid w:val="009C00DB"/>
    <w:rsid w:val="009C5F1F"/>
    <w:rsid w:val="009D366C"/>
    <w:rsid w:val="009D3ABB"/>
    <w:rsid w:val="009D6562"/>
    <w:rsid w:val="009D6C6B"/>
    <w:rsid w:val="009E1AFA"/>
    <w:rsid w:val="009E34B5"/>
    <w:rsid w:val="009E65EA"/>
    <w:rsid w:val="009E7C46"/>
    <w:rsid w:val="009E7D74"/>
    <w:rsid w:val="009F194F"/>
    <w:rsid w:val="009F1E76"/>
    <w:rsid w:val="009F3B25"/>
    <w:rsid w:val="009F4E6E"/>
    <w:rsid w:val="009F501F"/>
    <w:rsid w:val="00A00EF1"/>
    <w:rsid w:val="00A01014"/>
    <w:rsid w:val="00A01CA5"/>
    <w:rsid w:val="00A02E47"/>
    <w:rsid w:val="00A034BD"/>
    <w:rsid w:val="00A042F0"/>
    <w:rsid w:val="00A072F1"/>
    <w:rsid w:val="00A10AFA"/>
    <w:rsid w:val="00A114E9"/>
    <w:rsid w:val="00A11FE9"/>
    <w:rsid w:val="00A14CA0"/>
    <w:rsid w:val="00A234E8"/>
    <w:rsid w:val="00A24C3B"/>
    <w:rsid w:val="00A27DB1"/>
    <w:rsid w:val="00A369A6"/>
    <w:rsid w:val="00A37D8F"/>
    <w:rsid w:val="00A406A4"/>
    <w:rsid w:val="00A42DB2"/>
    <w:rsid w:val="00A42F1C"/>
    <w:rsid w:val="00A52012"/>
    <w:rsid w:val="00A52FFF"/>
    <w:rsid w:val="00A53D84"/>
    <w:rsid w:val="00A6078B"/>
    <w:rsid w:val="00A62855"/>
    <w:rsid w:val="00A66063"/>
    <w:rsid w:val="00A66C51"/>
    <w:rsid w:val="00A71C56"/>
    <w:rsid w:val="00A73852"/>
    <w:rsid w:val="00A739EB"/>
    <w:rsid w:val="00A74527"/>
    <w:rsid w:val="00A81D8E"/>
    <w:rsid w:val="00A81F46"/>
    <w:rsid w:val="00A85F13"/>
    <w:rsid w:val="00A87C82"/>
    <w:rsid w:val="00A93705"/>
    <w:rsid w:val="00A94F24"/>
    <w:rsid w:val="00A951EE"/>
    <w:rsid w:val="00AA42F2"/>
    <w:rsid w:val="00AA43B2"/>
    <w:rsid w:val="00AB12BF"/>
    <w:rsid w:val="00AB4A78"/>
    <w:rsid w:val="00AB4B41"/>
    <w:rsid w:val="00AC00AD"/>
    <w:rsid w:val="00AC26EC"/>
    <w:rsid w:val="00AC2D54"/>
    <w:rsid w:val="00AC4D07"/>
    <w:rsid w:val="00AD111C"/>
    <w:rsid w:val="00AD62D8"/>
    <w:rsid w:val="00AE024C"/>
    <w:rsid w:val="00AE16A3"/>
    <w:rsid w:val="00AE2B76"/>
    <w:rsid w:val="00AE588E"/>
    <w:rsid w:val="00AE6D12"/>
    <w:rsid w:val="00AE7E6D"/>
    <w:rsid w:val="00AF4ADB"/>
    <w:rsid w:val="00AF53F8"/>
    <w:rsid w:val="00B0072C"/>
    <w:rsid w:val="00B057FF"/>
    <w:rsid w:val="00B058AE"/>
    <w:rsid w:val="00B06D82"/>
    <w:rsid w:val="00B10826"/>
    <w:rsid w:val="00B11738"/>
    <w:rsid w:val="00B14866"/>
    <w:rsid w:val="00B15184"/>
    <w:rsid w:val="00B151C3"/>
    <w:rsid w:val="00B15EFC"/>
    <w:rsid w:val="00B16717"/>
    <w:rsid w:val="00B173F5"/>
    <w:rsid w:val="00B200EF"/>
    <w:rsid w:val="00B207B8"/>
    <w:rsid w:val="00B2258B"/>
    <w:rsid w:val="00B22EC6"/>
    <w:rsid w:val="00B254CE"/>
    <w:rsid w:val="00B2795B"/>
    <w:rsid w:val="00B32FD9"/>
    <w:rsid w:val="00B35032"/>
    <w:rsid w:val="00B373B9"/>
    <w:rsid w:val="00B404DC"/>
    <w:rsid w:val="00B423EB"/>
    <w:rsid w:val="00B44AD6"/>
    <w:rsid w:val="00B450B9"/>
    <w:rsid w:val="00B5058E"/>
    <w:rsid w:val="00B52C69"/>
    <w:rsid w:val="00B53B0E"/>
    <w:rsid w:val="00B54029"/>
    <w:rsid w:val="00B5708C"/>
    <w:rsid w:val="00B57110"/>
    <w:rsid w:val="00B633C9"/>
    <w:rsid w:val="00B64234"/>
    <w:rsid w:val="00B64ED9"/>
    <w:rsid w:val="00B71228"/>
    <w:rsid w:val="00B741CD"/>
    <w:rsid w:val="00B74F7E"/>
    <w:rsid w:val="00B75350"/>
    <w:rsid w:val="00B76DEA"/>
    <w:rsid w:val="00B8313F"/>
    <w:rsid w:val="00B865FC"/>
    <w:rsid w:val="00B869A3"/>
    <w:rsid w:val="00B873F6"/>
    <w:rsid w:val="00B93BEA"/>
    <w:rsid w:val="00B9502C"/>
    <w:rsid w:val="00B95A70"/>
    <w:rsid w:val="00B961F0"/>
    <w:rsid w:val="00BA0035"/>
    <w:rsid w:val="00BA0C89"/>
    <w:rsid w:val="00BA10C8"/>
    <w:rsid w:val="00BA6C5A"/>
    <w:rsid w:val="00BA7F80"/>
    <w:rsid w:val="00BB0826"/>
    <w:rsid w:val="00BB18D1"/>
    <w:rsid w:val="00BB61B3"/>
    <w:rsid w:val="00BB7EB2"/>
    <w:rsid w:val="00BC397F"/>
    <w:rsid w:val="00BC40F7"/>
    <w:rsid w:val="00BC62AB"/>
    <w:rsid w:val="00BD0474"/>
    <w:rsid w:val="00BD19BC"/>
    <w:rsid w:val="00BD4DAF"/>
    <w:rsid w:val="00BD6366"/>
    <w:rsid w:val="00BE1BB2"/>
    <w:rsid w:val="00BE2BF5"/>
    <w:rsid w:val="00BE7A0B"/>
    <w:rsid w:val="00BF2DE3"/>
    <w:rsid w:val="00BF39FE"/>
    <w:rsid w:val="00BF58DD"/>
    <w:rsid w:val="00BF65A7"/>
    <w:rsid w:val="00BF7C0A"/>
    <w:rsid w:val="00C01B1A"/>
    <w:rsid w:val="00C02EE2"/>
    <w:rsid w:val="00C034B7"/>
    <w:rsid w:val="00C03F68"/>
    <w:rsid w:val="00C071E7"/>
    <w:rsid w:val="00C103EA"/>
    <w:rsid w:val="00C10918"/>
    <w:rsid w:val="00C128AD"/>
    <w:rsid w:val="00C14512"/>
    <w:rsid w:val="00C15BEC"/>
    <w:rsid w:val="00C15E15"/>
    <w:rsid w:val="00C16569"/>
    <w:rsid w:val="00C228E2"/>
    <w:rsid w:val="00C2444C"/>
    <w:rsid w:val="00C248C1"/>
    <w:rsid w:val="00C24F74"/>
    <w:rsid w:val="00C25923"/>
    <w:rsid w:val="00C25A85"/>
    <w:rsid w:val="00C25D05"/>
    <w:rsid w:val="00C32A8C"/>
    <w:rsid w:val="00C33C4A"/>
    <w:rsid w:val="00C35167"/>
    <w:rsid w:val="00C37F79"/>
    <w:rsid w:val="00C40663"/>
    <w:rsid w:val="00C42A13"/>
    <w:rsid w:val="00C45F6A"/>
    <w:rsid w:val="00C564CA"/>
    <w:rsid w:val="00C5752C"/>
    <w:rsid w:val="00C60EEF"/>
    <w:rsid w:val="00C60F96"/>
    <w:rsid w:val="00C669FF"/>
    <w:rsid w:val="00C675C5"/>
    <w:rsid w:val="00C7503D"/>
    <w:rsid w:val="00C768F9"/>
    <w:rsid w:val="00C77252"/>
    <w:rsid w:val="00C80F46"/>
    <w:rsid w:val="00C81CEE"/>
    <w:rsid w:val="00C831DA"/>
    <w:rsid w:val="00C86784"/>
    <w:rsid w:val="00C90B33"/>
    <w:rsid w:val="00C912A6"/>
    <w:rsid w:val="00C9146E"/>
    <w:rsid w:val="00C943CA"/>
    <w:rsid w:val="00C9700A"/>
    <w:rsid w:val="00C9720E"/>
    <w:rsid w:val="00C97525"/>
    <w:rsid w:val="00CA110B"/>
    <w:rsid w:val="00CA47A1"/>
    <w:rsid w:val="00CA533B"/>
    <w:rsid w:val="00CB2761"/>
    <w:rsid w:val="00CB2CDF"/>
    <w:rsid w:val="00CB429F"/>
    <w:rsid w:val="00CB7CA1"/>
    <w:rsid w:val="00CC237E"/>
    <w:rsid w:val="00CC2CD2"/>
    <w:rsid w:val="00CD511D"/>
    <w:rsid w:val="00CD6F3B"/>
    <w:rsid w:val="00CD70A4"/>
    <w:rsid w:val="00CE0EC6"/>
    <w:rsid w:val="00CE63EC"/>
    <w:rsid w:val="00CE6FBD"/>
    <w:rsid w:val="00CF1E6E"/>
    <w:rsid w:val="00CF314E"/>
    <w:rsid w:val="00CF58BB"/>
    <w:rsid w:val="00CF5E17"/>
    <w:rsid w:val="00CF6E24"/>
    <w:rsid w:val="00CF75E5"/>
    <w:rsid w:val="00D01960"/>
    <w:rsid w:val="00D07DEF"/>
    <w:rsid w:val="00D112A5"/>
    <w:rsid w:val="00D132C5"/>
    <w:rsid w:val="00D1615F"/>
    <w:rsid w:val="00D20625"/>
    <w:rsid w:val="00D20E85"/>
    <w:rsid w:val="00D224AB"/>
    <w:rsid w:val="00D2350F"/>
    <w:rsid w:val="00D25232"/>
    <w:rsid w:val="00D30B42"/>
    <w:rsid w:val="00D30CB6"/>
    <w:rsid w:val="00D31E9F"/>
    <w:rsid w:val="00D32E8D"/>
    <w:rsid w:val="00D4255B"/>
    <w:rsid w:val="00D431F3"/>
    <w:rsid w:val="00D454F9"/>
    <w:rsid w:val="00D46AFA"/>
    <w:rsid w:val="00D50218"/>
    <w:rsid w:val="00D52AA7"/>
    <w:rsid w:val="00D53A16"/>
    <w:rsid w:val="00D53FA9"/>
    <w:rsid w:val="00D54F60"/>
    <w:rsid w:val="00D55A4F"/>
    <w:rsid w:val="00D57CF9"/>
    <w:rsid w:val="00D619A2"/>
    <w:rsid w:val="00D635CB"/>
    <w:rsid w:val="00D63E63"/>
    <w:rsid w:val="00D651BD"/>
    <w:rsid w:val="00D6586C"/>
    <w:rsid w:val="00D67E4F"/>
    <w:rsid w:val="00D703AF"/>
    <w:rsid w:val="00D712B2"/>
    <w:rsid w:val="00D75E5A"/>
    <w:rsid w:val="00D75F49"/>
    <w:rsid w:val="00D80406"/>
    <w:rsid w:val="00D8138E"/>
    <w:rsid w:val="00D81E39"/>
    <w:rsid w:val="00D8522C"/>
    <w:rsid w:val="00D8553E"/>
    <w:rsid w:val="00D8574E"/>
    <w:rsid w:val="00D85AB4"/>
    <w:rsid w:val="00D864D3"/>
    <w:rsid w:val="00D86B16"/>
    <w:rsid w:val="00D90A9E"/>
    <w:rsid w:val="00D933E6"/>
    <w:rsid w:val="00D946B2"/>
    <w:rsid w:val="00D950E8"/>
    <w:rsid w:val="00D952ED"/>
    <w:rsid w:val="00D96685"/>
    <w:rsid w:val="00DA1E26"/>
    <w:rsid w:val="00DA2876"/>
    <w:rsid w:val="00DA30CA"/>
    <w:rsid w:val="00DA66AC"/>
    <w:rsid w:val="00DA6EF4"/>
    <w:rsid w:val="00DB0DED"/>
    <w:rsid w:val="00DB310D"/>
    <w:rsid w:val="00DB50D8"/>
    <w:rsid w:val="00DB6CD9"/>
    <w:rsid w:val="00DC0195"/>
    <w:rsid w:val="00DC149C"/>
    <w:rsid w:val="00DC1A27"/>
    <w:rsid w:val="00DC232D"/>
    <w:rsid w:val="00DD3B6A"/>
    <w:rsid w:val="00DD6F54"/>
    <w:rsid w:val="00DE3F37"/>
    <w:rsid w:val="00DE51E9"/>
    <w:rsid w:val="00DE525F"/>
    <w:rsid w:val="00DE531B"/>
    <w:rsid w:val="00DE55F8"/>
    <w:rsid w:val="00DE5A33"/>
    <w:rsid w:val="00DE696A"/>
    <w:rsid w:val="00DE6C5B"/>
    <w:rsid w:val="00DF0EC2"/>
    <w:rsid w:val="00DF2A22"/>
    <w:rsid w:val="00DF2C09"/>
    <w:rsid w:val="00DF411D"/>
    <w:rsid w:val="00DF56A8"/>
    <w:rsid w:val="00DF56EF"/>
    <w:rsid w:val="00DF6D40"/>
    <w:rsid w:val="00E01C40"/>
    <w:rsid w:val="00E01C92"/>
    <w:rsid w:val="00E03662"/>
    <w:rsid w:val="00E039DD"/>
    <w:rsid w:val="00E119D4"/>
    <w:rsid w:val="00E11F66"/>
    <w:rsid w:val="00E123E0"/>
    <w:rsid w:val="00E1528E"/>
    <w:rsid w:val="00E224E3"/>
    <w:rsid w:val="00E244AE"/>
    <w:rsid w:val="00E27A3A"/>
    <w:rsid w:val="00E27CDB"/>
    <w:rsid w:val="00E30263"/>
    <w:rsid w:val="00E30963"/>
    <w:rsid w:val="00E331C2"/>
    <w:rsid w:val="00E35C0B"/>
    <w:rsid w:val="00E42694"/>
    <w:rsid w:val="00E432B7"/>
    <w:rsid w:val="00E43C34"/>
    <w:rsid w:val="00E538E9"/>
    <w:rsid w:val="00E544E3"/>
    <w:rsid w:val="00E65F81"/>
    <w:rsid w:val="00E716D7"/>
    <w:rsid w:val="00E71EB3"/>
    <w:rsid w:val="00E82A38"/>
    <w:rsid w:val="00E853AA"/>
    <w:rsid w:val="00E87C5E"/>
    <w:rsid w:val="00E925A5"/>
    <w:rsid w:val="00E93118"/>
    <w:rsid w:val="00E954C7"/>
    <w:rsid w:val="00E9559D"/>
    <w:rsid w:val="00E97A94"/>
    <w:rsid w:val="00EA0A1D"/>
    <w:rsid w:val="00EA29F8"/>
    <w:rsid w:val="00EA545E"/>
    <w:rsid w:val="00EB2D9C"/>
    <w:rsid w:val="00EC1752"/>
    <w:rsid w:val="00EC1C6A"/>
    <w:rsid w:val="00EC5BCF"/>
    <w:rsid w:val="00EC7236"/>
    <w:rsid w:val="00ED19CD"/>
    <w:rsid w:val="00ED2C70"/>
    <w:rsid w:val="00ED3CAB"/>
    <w:rsid w:val="00ED5E7B"/>
    <w:rsid w:val="00ED693E"/>
    <w:rsid w:val="00EE3A52"/>
    <w:rsid w:val="00EE50CC"/>
    <w:rsid w:val="00EE5B73"/>
    <w:rsid w:val="00EF38E1"/>
    <w:rsid w:val="00F0471E"/>
    <w:rsid w:val="00F05C3F"/>
    <w:rsid w:val="00F05D58"/>
    <w:rsid w:val="00F1010C"/>
    <w:rsid w:val="00F107DB"/>
    <w:rsid w:val="00F129AB"/>
    <w:rsid w:val="00F200E7"/>
    <w:rsid w:val="00F23BAD"/>
    <w:rsid w:val="00F24BCA"/>
    <w:rsid w:val="00F256AF"/>
    <w:rsid w:val="00F27855"/>
    <w:rsid w:val="00F30B93"/>
    <w:rsid w:val="00F31463"/>
    <w:rsid w:val="00F34C31"/>
    <w:rsid w:val="00F34EEA"/>
    <w:rsid w:val="00F42578"/>
    <w:rsid w:val="00F45DDE"/>
    <w:rsid w:val="00F4728C"/>
    <w:rsid w:val="00F54BB2"/>
    <w:rsid w:val="00F57FD0"/>
    <w:rsid w:val="00F603CD"/>
    <w:rsid w:val="00F60756"/>
    <w:rsid w:val="00F62E7D"/>
    <w:rsid w:val="00F7363B"/>
    <w:rsid w:val="00F74458"/>
    <w:rsid w:val="00F751DF"/>
    <w:rsid w:val="00F7550F"/>
    <w:rsid w:val="00F76807"/>
    <w:rsid w:val="00F86CF1"/>
    <w:rsid w:val="00F91B15"/>
    <w:rsid w:val="00F9266E"/>
    <w:rsid w:val="00F93E08"/>
    <w:rsid w:val="00F964CC"/>
    <w:rsid w:val="00FA3044"/>
    <w:rsid w:val="00FA3446"/>
    <w:rsid w:val="00FA3A26"/>
    <w:rsid w:val="00FA543C"/>
    <w:rsid w:val="00FA5D05"/>
    <w:rsid w:val="00FA71A3"/>
    <w:rsid w:val="00FA7C19"/>
    <w:rsid w:val="00FA7CB7"/>
    <w:rsid w:val="00FB0DE6"/>
    <w:rsid w:val="00FB6BFB"/>
    <w:rsid w:val="00FB7209"/>
    <w:rsid w:val="00FB7CE5"/>
    <w:rsid w:val="00FC0A10"/>
    <w:rsid w:val="00FC0BFF"/>
    <w:rsid w:val="00FC0EAC"/>
    <w:rsid w:val="00FC45BC"/>
    <w:rsid w:val="00FC4A64"/>
    <w:rsid w:val="00FC6074"/>
    <w:rsid w:val="00FC7303"/>
    <w:rsid w:val="00FD438C"/>
    <w:rsid w:val="00FD6871"/>
    <w:rsid w:val="00FE0C0C"/>
    <w:rsid w:val="00FE2F7B"/>
    <w:rsid w:val="00FF18F7"/>
    <w:rsid w:val="00FF4B3B"/>
    <w:rsid w:val="00FF52F6"/>
    <w:rsid w:val="00FF55F3"/>
    <w:rsid w:val="00FF6963"/>
    <w:rsid w:val="00FF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88330"/>
  <w15:chartTrackingRefBased/>
  <w15:docId w15:val="{19B62B0E-0D97-4D83-B1CE-88DC1C335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F1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3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3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3C3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138F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24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244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808C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8C2"/>
  </w:style>
  <w:style w:type="paragraph" w:styleId="Footer">
    <w:name w:val="footer"/>
    <w:basedOn w:val="Normal"/>
    <w:link w:val="FooterChar"/>
    <w:uiPriority w:val="99"/>
    <w:unhideWhenUsed/>
    <w:rsid w:val="001808C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8C2"/>
  </w:style>
  <w:style w:type="paragraph" w:styleId="ListParagraph">
    <w:name w:val="List Paragraph"/>
    <w:basedOn w:val="Normal"/>
    <w:uiPriority w:val="34"/>
    <w:qFormat/>
    <w:rsid w:val="007E15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F3090-5B4F-40F4-AB3E-406128346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87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Gianfagna</dc:creator>
  <cp:keywords/>
  <dc:description/>
  <cp:lastModifiedBy>Shiny Priyadharshini G.</cp:lastModifiedBy>
  <cp:revision>3</cp:revision>
  <cp:lastPrinted>2021-11-16T08:56:00Z</cp:lastPrinted>
  <dcterms:created xsi:type="dcterms:W3CDTF">2021-12-02T17:26:00Z</dcterms:created>
  <dcterms:modified xsi:type="dcterms:W3CDTF">2021-12-22T01:05:00Z</dcterms:modified>
</cp:coreProperties>
</file>